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E828E" w14:textId="659C9983" w:rsidR="00B32BB8" w:rsidRPr="00B32BB8" w:rsidRDefault="00446BF8" w:rsidP="00B32BB8">
      <w:pPr>
        <w:rPr>
          <w:rFonts w:ascii="Times New Roman" w:eastAsia="ＭＳ Ｐゴシック" w:hAnsi="Times New Roman"/>
          <w:color w:val="000000"/>
          <w:kern w:val="0"/>
          <w:sz w:val="24"/>
        </w:rPr>
      </w:pPr>
      <w:r>
        <w:rPr>
          <w:rFonts w:ascii="Times New Roman" w:eastAsia="ＭＳ Ｐゴシック" w:hAnsi="Times New Roman"/>
          <w:b/>
          <w:bCs/>
          <w:color w:val="000000"/>
          <w:kern w:val="0"/>
          <w:sz w:val="24"/>
        </w:rPr>
        <w:t>Additional file</w:t>
      </w:r>
      <w:r w:rsidR="00B32BB8" w:rsidRPr="00B32BB8">
        <w:rPr>
          <w:rFonts w:ascii="Times New Roman" w:eastAsia="ＭＳ Ｐゴシック" w:hAnsi="Times New Roman"/>
          <w:b/>
          <w:bCs/>
          <w:color w:val="000000"/>
          <w:kern w:val="0"/>
          <w:sz w:val="24"/>
        </w:rPr>
        <w:t xml:space="preserve"> 2</w:t>
      </w:r>
      <w:r w:rsidR="00B32BB8" w:rsidRPr="00B32BB8">
        <w:rPr>
          <w:rFonts w:ascii="Times New Roman" w:eastAsia="ＭＳ Ｐゴシック" w:hAnsi="Times New Roman"/>
          <w:color w:val="000000"/>
          <w:kern w:val="0"/>
          <w:sz w:val="24"/>
        </w:rPr>
        <w:t xml:space="preserve"> </w:t>
      </w:r>
      <w:r w:rsidR="0089597D">
        <w:rPr>
          <w:rFonts w:ascii="Times New Roman" w:eastAsia="ＭＳ Ｐゴシック" w:hAnsi="Times New Roman"/>
          <w:color w:val="000000"/>
          <w:kern w:val="0"/>
          <w:sz w:val="24"/>
        </w:rPr>
        <w:t>Cancer r</w:t>
      </w:r>
      <w:r w:rsidR="00B32BB8" w:rsidRPr="00B32BB8">
        <w:rPr>
          <w:rFonts w:ascii="Times New Roman" w:eastAsia="ＭＳ Ｐゴシック" w:hAnsi="Times New Roman"/>
          <w:color w:val="000000"/>
          <w:kern w:val="0"/>
          <w:sz w:val="24"/>
        </w:rPr>
        <w:t>ecurrence pattern of patients in GBC with AC</w:t>
      </w:r>
    </w:p>
    <w:p w14:paraId="5528C747" w14:textId="6D3361F6" w:rsidR="009460C1" w:rsidRPr="00DA42D8" w:rsidRDefault="002635FC" w:rsidP="00DA42D8">
      <w:pPr>
        <w:pStyle w:val="a8"/>
        <w:numPr>
          <w:ilvl w:val="0"/>
          <w:numId w:val="17"/>
        </w:numPr>
        <w:ind w:leftChars="0"/>
        <w:rPr>
          <w:rFonts w:ascii="Times New Roman" w:hAnsi="Times New Roman"/>
          <w:b/>
          <w:sz w:val="24"/>
        </w:rPr>
      </w:pPr>
      <w:r w:rsidRPr="00DA42D8">
        <w:rPr>
          <w:rFonts w:ascii="Times New Roman" w:hAnsi="Times New Roman"/>
          <w:b/>
          <w:sz w:val="24"/>
        </w:rPr>
        <w:t xml:space="preserve">Recurrence of </w:t>
      </w:r>
      <w:r w:rsidR="00431178" w:rsidRPr="00DA42D8">
        <w:rPr>
          <w:rFonts w:ascii="Times New Roman" w:hAnsi="Times New Roman"/>
          <w:b/>
          <w:sz w:val="24"/>
        </w:rPr>
        <w:t xml:space="preserve">GBC by AC and BS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984"/>
        <w:gridCol w:w="1842"/>
        <w:gridCol w:w="850"/>
      </w:tblGrid>
      <w:tr w:rsidR="00764BE9" w:rsidRPr="002139CF" w14:paraId="2F144844" w14:textId="77777777" w:rsidTr="00645921">
        <w:trPr>
          <w:trHeight w:val="27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A253AA" w14:textId="1DD0F628" w:rsidR="00764BE9" w:rsidRPr="002139CF" w:rsidRDefault="00764BE9" w:rsidP="00BC7353">
            <w:pPr>
              <w:rPr>
                <w:rFonts w:ascii="Times New Roman" w:hAnsi="Times New Roman"/>
                <w:szCs w:val="21"/>
              </w:rPr>
            </w:pPr>
            <w:bookmarkStart w:id="0" w:name="_Hlk116130920"/>
            <w:r>
              <w:rPr>
                <w:rFonts w:ascii="Times New Roman" w:hAnsi="Times New Roman"/>
                <w:szCs w:val="21"/>
              </w:rPr>
              <w:t>Covariate</w:t>
            </w:r>
            <w:r w:rsidRPr="002139CF">
              <w:rPr>
                <w:rFonts w:ascii="Times New Roman" w:hAnsi="Times New Roman"/>
                <w:szCs w:val="21"/>
              </w:rPr>
              <w:t>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E39616C" w14:textId="748025E2" w:rsidR="00764BE9" w:rsidRPr="002139CF" w:rsidRDefault="00764BE9" w:rsidP="00BC735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</w:rPr>
              <w:t>ategor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5B3942" w14:textId="25BB030E" w:rsidR="00764BE9" w:rsidRPr="002139CF" w:rsidRDefault="00764BE9" w:rsidP="00BC735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</w:t>
            </w:r>
            <w:r w:rsidRPr="002139CF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r</w:t>
            </w:r>
            <w:r>
              <w:rPr>
                <w:rFonts w:ascii="Times New Roman" w:hAnsi="Times New Roman"/>
                <w:szCs w:val="21"/>
              </w:rPr>
              <w:t>ec.</w:t>
            </w:r>
            <w:r w:rsidRPr="002139CF">
              <w:rPr>
                <w:rFonts w:ascii="Times New Roman" w:hAnsi="Times New Roman"/>
                <w:szCs w:val="21"/>
              </w:rPr>
              <w:t xml:space="preserve"> </w:t>
            </w:r>
            <w:r w:rsidRPr="002139CF">
              <w:rPr>
                <w:rFonts w:ascii="Times New Roman" w:hAnsi="Times New Roman" w:hint="eastAsia"/>
                <w:szCs w:val="21"/>
              </w:rPr>
              <w:t>(</w:t>
            </w:r>
            <w:r w:rsidRPr="002139CF">
              <w:rPr>
                <w:rFonts w:ascii="Times New Roman" w:hAnsi="Times New Roman"/>
                <w:szCs w:val="21"/>
              </w:rPr>
              <w:t>n=</w:t>
            </w:r>
            <w:r>
              <w:rPr>
                <w:rFonts w:ascii="Times New Roman" w:hAnsi="Times New Roman"/>
                <w:szCs w:val="21"/>
              </w:rPr>
              <w:t>182</w:t>
            </w:r>
            <w:r w:rsidRPr="002139CF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5EDD7D" w14:textId="4B38DA13" w:rsidR="00764BE9" w:rsidRPr="002139CF" w:rsidRDefault="00764BE9" w:rsidP="00BC7353">
            <w:pPr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c.</w:t>
            </w:r>
            <w:r w:rsidRPr="002139CF">
              <w:rPr>
                <w:rFonts w:ascii="Times New Roman" w:hAnsi="Times New Roman"/>
                <w:szCs w:val="21"/>
              </w:rPr>
              <w:t xml:space="preserve"> </w:t>
            </w:r>
            <w:r w:rsidRPr="002139CF">
              <w:rPr>
                <w:rFonts w:ascii="Times New Roman" w:hAnsi="Times New Roman" w:hint="eastAsia"/>
                <w:szCs w:val="21"/>
              </w:rPr>
              <w:t>(</w:t>
            </w:r>
            <w:r w:rsidRPr="002139CF">
              <w:rPr>
                <w:rFonts w:ascii="Times New Roman" w:hAnsi="Times New Roman"/>
                <w:szCs w:val="21"/>
              </w:rPr>
              <w:t>n=</w:t>
            </w:r>
            <w:r>
              <w:rPr>
                <w:rFonts w:ascii="Times New Roman" w:hAnsi="Times New Roman"/>
                <w:szCs w:val="21"/>
              </w:rPr>
              <w:t>36</w:t>
            </w:r>
            <w:r w:rsidRPr="002139C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7A4D1C" w14:textId="77777777" w:rsidR="00764BE9" w:rsidRPr="002139CF" w:rsidRDefault="00764BE9" w:rsidP="00BC7353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2139CF">
              <w:rPr>
                <w:rFonts w:ascii="Times New Roman" w:hAnsi="Times New Roman"/>
                <w:i/>
                <w:szCs w:val="21"/>
              </w:rPr>
              <w:t>P</w:t>
            </w:r>
          </w:p>
        </w:tc>
      </w:tr>
      <w:tr w:rsidR="00764BE9" w:rsidRPr="002139CF" w14:paraId="7589B4C1" w14:textId="77777777" w:rsidTr="00FC0A2C">
        <w:trPr>
          <w:trHeight w:val="310"/>
        </w:trPr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38251EB0" w14:textId="1E0160AC" w:rsidR="00764BE9" w:rsidRPr="002139CF" w:rsidRDefault="00764BE9" w:rsidP="00BC7353">
            <w:pPr>
              <w:rPr>
                <w:rFonts w:ascii="Times New Roman" w:hAnsi="Times New Roman"/>
                <w:szCs w:val="21"/>
              </w:rPr>
            </w:pPr>
            <w:r w:rsidRPr="002139CF">
              <w:rPr>
                <w:rFonts w:ascii="Times New Roman" w:hAnsi="Times New Roman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C</w:t>
            </w:r>
            <w:r w:rsidRPr="002139CF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3171271" w14:textId="609789BA" w:rsidR="00764BE9" w:rsidRPr="002139CF" w:rsidRDefault="00764BE9" w:rsidP="00BC735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egativ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hideMark/>
          </w:tcPr>
          <w:p w14:paraId="40F5CA96" w14:textId="166D8D14" w:rsidR="00764BE9" w:rsidRPr="002139CF" w:rsidRDefault="00764BE9" w:rsidP="00266AD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9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hideMark/>
          </w:tcPr>
          <w:p w14:paraId="3CB2FB53" w14:textId="75C17A0B" w:rsidR="00764BE9" w:rsidRPr="002139CF" w:rsidRDefault="00764BE9" w:rsidP="00266AD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42203BB3" w14:textId="5A2A5B4B" w:rsidR="00764BE9" w:rsidRPr="002139CF" w:rsidRDefault="00764BE9" w:rsidP="00BC7353">
            <w:pPr>
              <w:rPr>
                <w:rFonts w:ascii="Times New Roman" w:hAnsi="Times New Roman"/>
                <w:szCs w:val="21"/>
              </w:rPr>
            </w:pPr>
            <w:r w:rsidRPr="002139CF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>0001</w:t>
            </w:r>
          </w:p>
        </w:tc>
      </w:tr>
      <w:tr w:rsidR="00764BE9" w:rsidRPr="002139CF" w14:paraId="2EA98266" w14:textId="77777777" w:rsidTr="00FC0A2C">
        <w:trPr>
          <w:trHeight w:val="270"/>
        </w:trPr>
        <w:tc>
          <w:tcPr>
            <w:tcW w:w="1418" w:type="dxa"/>
            <w:noWrap/>
            <w:hideMark/>
          </w:tcPr>
          <w:p w14:paraId="3EE84993" w14:textId="308B99D6" w:rsidR="00764BE9" w:rsidRPr="002139CF" w:rsidRDefault="00764BE9" w:rsidP="00BC735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</w:tcPr>
          <w:p w14:paraId="705B50CF" w14:textId="75B0B64C" w:rsidR="00764BE9" w:rsidRPr="002139CF" w:rsidRDefault="00764BE9" w:rsidP="00BC735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ositive</w:t>
            </w:r>
          </w:p>
        </w:tc>
        <w:tc>
          <w:tcPr>
            <w:tcW w:w="1984" w:type="dxa"/>
            <w:noWrap/>
            <w:hideMark/>
          </w:tcPr>
          <w:p w14:paraId="53AB4CD3" w14:textId="6DF72EFE" w:rsidR="00764BE9" w:rsidRPr="002139CF" w:rsidRDefault="00764BE9" w:rsidP="00266AD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</w:t>
            </w:r>
          </w:p>
        </w:tc>
        <w:tc>
          <w:tcPr>
            <w:tcW w:w="1842" w:type="dxa"/>
            <w:noWrap/>
            <w:hideMark/>
          </w:tcPr>
          <w:p w14:paraId="493ACF34" w14:textId="36712F84" w:rsidR="00764BE9" w:rsidRPr="002139CF" w:rsidRDefault="00764BE9" w:rsidP="00266AD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850" w:type="dxa"/>
            <w:noWrap/>
            <w:hideMark/>
          </w:tcPr>
          <w:p w14:paraId="5AAA0D81" w14:textId="25FD43FC" w:rsidR="00764BE9" w:rsidRPr="002139CF" w:rsidRDefault="00764BE9" w:rsidP="00BC7353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</w:tr>
      <w:tr w:rsidR="00764BE9" w:rsidRPr="002139CF" w14:paraId="691B9275" w14:textId="77777777" w:rsidTr="003016BB">
        <w:trPr>
          <w:trHeight w:val="68"/>
        </w:trPr>
        <w:tc>
          <w:tcPr>
            <w:tcW w:w="1418" w:type="dxa"/>
            <w:noWrap/>
          </w:tcPr>
          <w:p w14:paraId="37FC44FE" w14:textId="77777777" w:rsidR="00764BE9" w:rsidRPr="002139CF" w:rsidRDefault="00764BE9" w:rsidP="00BC735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</w:tcPr>
          <w:p w14:paraId="63EF981E" w14:textId="174E65F1" w:rsidR="00764BE9" w:rsidRPr="002139CF" w:rsidRDefault="00764BE9" w:rsidP="00BC735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noWrap/>
          </w:tcPr>
          <w:p w14:paraId="47550364" w14:textId="2F38A0A3" w:rsidR="00764BE9" w:rsidRPr="002139CF" w:rsidRDefault="00764BE9" w:rsidP="00266AD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noWrap/>
          </w:tcPr>
          <w:p w14:paraId="7D562339" w14:textId="2A776435" w:rsidR="00764BE9" w:rsidRPr="002139CF" w:rsidRDefault="00764BE9" w:rsidP="00266AD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  <w:noWrap/>
          </w:tcPr>
          <w:p w14:paraId="439DE675" w14:textId="77777777" w:rsidR="00764BE9" w:rsidRPr="002139CF" w:rsidRDefault="00764BE9" w:rsidP="00BC735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764BE9" w:rsidRPr="002139CF" w14:paraId="62B8BB6C" w14:textId="77777777" w:rsidTr="00764BE9">
        <w:trPr>
          <w:trHeight w:val="68"/>
        </w:trPr>
        <w:tc>
          <w:tcPr>
            <w:tcW w:w="1418" w:type="dxa"/>
            <w:noWrap/>
          </w:tcPr>
          <w:p w14:paraId="03C77BB1" w14:textId="35A98A6B" w:rsidR="00764BE9" w:rsidRPr="00764BE9" w:rsidRDefault="00764BE9" w:rsidP="00BC7353">
            <w:pPr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Cs w:val="21"/>
              </w:rPr>
              <w:t>BS</w:t>
            </w:r>
            <w:r w:rsidRPr="002139CF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16E0E8A1" w14:textId="443009BB" w:rsidR="00764BE9" w:rsidRPr="00764BE9" w:rsidRDefault="00764BE9" w:rsidP="00BC7353">
            <w:pPr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Cs w:val="21"/>
              </w:rPr>
              <w:t>negative</w:t>
            </w:r>
          </w:p>
        </w:tc>
        <w:tc>
          <w:tcPr>
            <w:tcW w:w="1984" w:type="dxa"/>
            <w:noWrap/>
          </w:tcPr>
          <w:p w14:paraId="4D492C39" w14:textId="414C1AAC" w:rsidR="00764BE9" w:rsidRPr="00764BE9" w:rsidRDefault="00764BE9" w:rsidP="00266AD4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Cs w:val="21"/>
              </w:rPr>
              <w:t>155</w:t>
            </w:r>
          </w:p>
        </w:tc>
        <w:tc>
          <w:tcPr>
            <w:tcW w:w="1842" w:type="dxa"/>
            <w:noWrap/>
          </w:tcPr>
          <w:p w14:paraId="0B326858" w14:textId="1FA81506" w:rsidR="00764BE9" w:rsidRPr="00764BE9" w:rsidRDefault="00764BE9" w:rsidP="00266AD4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>
              <w:rPr>
                <w:rFonts w:ascii="Times New Roman" w:hAnsi="Times New Roman"/>
                <w:szCs w:val="21"/>
              </w:rPr>
              <w:t>24</w:t>
            </w:r>
          </w:p>
        </w:tc>
        <w:tc>
          <w:tcPr>
            <w:tcW w:w="850" w:type="dxa"/>
            <w:noWrap/>
          </w:tcPr>
          <w:p w14:paraId="27D99F15" w14:textId="0025D811" w:rsidR="00764BE9" w:rsidRPr="00764BE9" w:rsidRDefault="00764BE9" w:rsidP="00BC7353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2139CF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>008</w:t>
            </w:r>
          </w:p>
        </w:tc>
      </w:tr>
      <w:tr w:rsidR="00764BE9" w:rsidRPr="002139CF" w14:paraId="3A8D1B4C" w14:textId="77777777" w:rsidTr="003F3937">
        <w:trPr>
          <w:trHeight w:val="270"/>
        </w:trPr>
        <w:tc>
          <w:tcPr>
            <w:tcW w:w="1418" w:type="dxa"/>
            <w:noWrap/>
            <w:hideMark/>
          </w:tcPr>
          <w:p w14:paraId="61CE7FE6" w14:textId="01F22321" w:rsidR="00764BE9" w:rsidRPr="002139CF" w:rsidRDefault="00764BE9" w:rsidP="00BC735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</w:tcPr>
          <w:p w14:paraId="4A0D7BE3" w14:textId="75C680BD" w:rsidR="00764BE9" w:rsidRPr="002139CF" w:rsidRDefault="00764BE9" w:rsidP="00BC7353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ositive</w:t>
            </w:r>
          </w:p>
        </w:tc>
        <w:tc>
          <w:tcPr>
            <w:tcW w:w="1984" w:type="dxa"/>
            <w:noWrap/>
            <w:hideMark/>
          </w:tcPr>
          <w:p w14:paraId="4D2FDE3E" w14:textId="13261B1C" w:rsidR="00764BE9" w:rsidRPr="002139CF" w:rsidRDefault="00764BE9" w:rsidP="00266AD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</w:t>
            </w:r>
          </w:p>
        </w:tc>
        <w:tc>
          <w:tcPr>
            <w:tcW w:w="1842" w:type="dxa"/>
            <w:noWrap/>
            <w:hideMark/>
          </w:tcPr>
          <w:p w14:paraId="5A557D73" w14:textId="4268F2BE" w:rsidR="00764BE9" w:rsidRPr="002139CF" w:rsidRDefault="00764BE9" w:rsidP="00266AD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850" w:type="dxa"/>
            <w:noWrap/>
            <w:hideMark/>
          </w:tcPr>
          <w:p w14:paraId="3A199F40" w14:textId="46DEBC86" w:rsidR="00764BE9" w:rsidRPr="002139CF" w:rsidRDefault="00764BE9" w:rsidP="00BC735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bookmarkEnd w:id="0"/>
    </w:tbl>
    <w:p w14:paraId="43EF87F9" w14:textId="5740396A" w:rsidR="00035E37" w:rsidRDefault="00035E37" w:rsidP="00933A36">
      <w:pPr>
        <w:rPr>
          <w:rFonts w:ascii="Times New Roman" w:hAnsi="Times New Roman"/>
          <w:b/>
          <w:sz w:val="24"/>
        </w:rPr>
      </w:pPr>
    </w:p>
    <w:p w14:paraId="55E78F2B" w14:textId="362B9057" w:rsidR="00035E37" w:rsidRPr="00DA42D8" w:rsidRDefault="00431178" w:rsidP="00DA42D8">
      <w:pPr>
        <w:pStyle w:val="a8"/>
        <w:numPr>
          <w:ilvl w:val="0"/>
          <w:numId w:val="17"/>
        </w:numPr>
        <w:ind w:leftChars="0"/>
        <w:rPr>
          <w:rFonts w:ascii="Times New Roman" w:hAnsi="Times New Roman"/>
          <w:b/>
          <w:sz w:val="24"/>
        </w:rPr>
      </w:pPr>
      <w:r w:rsidRPr="00DA42D8">
        <w:rPr>
          <w:rFonts w:ascii="Times New Roman" w:hAnsi="Times New Roman"/>
          <w:b/>
          <w:sz w:val="24"/>
        </w:rPr>
        <w:t xml:space="preserve">Recurrence of GBC </w:t>
      </w:r>
      <w:r w:rsidR="00F532D1" w:rsidRPr="00DA42D8">
        <w:rPr>
          <w:rFonts w:ascii="Times New Roman" w:hAnsi="Times New Roman"/>
          <w:b/>
          <w:sz w:val="24"/>
        </w:rPr>
        <w:t>by</w:t>
      </w:r>
      <w:r w:rsidRPr="00DA42D8">
        <w:rPr>
          <w:rFonts w:ascii="Times New Roman" w:hAnsi="Times New Roman"/>
          <w:b/>
          <w:sz w:val="24"/>
        </w:rPr>
        <w:t xml:space="preserve"> AC</w:t>
      </w:r>
      <w:r w:rsidR="00F532D1" w:rsidRPr="00DA42D8">
        <w:rPr>
          <w:rFonts w:ascii="Times New Roman" w:hAnsi="Times New Roman"/>
          <w:b/>
          <w:sz w:val="24"/>
        </w:rPr>
        <w:t xml:space="preserve"> stratified by presence or absence of </w:t>
      </w:r>
      <w:proofErr w:type="gramStart"/>
      <w:r w:rsidR="00F532D1" w:rsidRPr="00DA42D8">
        <w:rPr>
          <w:rFonts w:ascii="Times New Roman" w:hAnsi="Times New Roman"/>
          <w:b/>
          <w:sz w:val="24"/>
        </w:rPr>
        <w:t>BS</w:t>
      </w:r>
      <w:proofErr w:type="gramEnd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984"/>
        <w:gridCol w:w="1842"/>
        <w:gridCol w:w="851"/>
      </w:tblGrid>
      <w:tr w:rsidR="00BE30E1" w:rsidRPr="002139CF" w14:paraId="13F086D7" w14:textId="77777777" w:rsidTr="001D08D8">
        <w:trPr>
          <w:trHeight w:val="270"/>
        </w:trPr>
        <w:tc>
          <w:tcPr>
            <w:tcW w:w="2694" w:type="dxa"/>
            <w:gridSpan w:val="2"/>
            <w:tcBorders>
              <w:bottom w:val="single" w:sz="4" w:space="0" w:color="auto"/>
            </w:tcBorders>
            <w:noWrap/>
          </w:tcPr>
          <w:p w14:paraId="0031EC61" w14:textId="77777777" w:rsidR="00BE30E1" w:rsidRPr="002139CF" w:rsidRDefault="00BE30E1" w:rsidP="001D08D8">
            <w:pPr>
              <w:rPr>
                <w:rFonts w:ascii="Times New Roman" w:hAnsi="Times New Roman"/>
                <w:szCs w:val="21"/>
              </w:rPr>
            </w:pPr>
            <w:bookmarkStart w:id="1" w:name="_Hlk116312257"/>
            <w:bookmarkStart w:id="2" w:name="_Hlk116308492"/>
          </w:p>
        </w:tc>
        <w:tc>
          <w:tcPr>
            <w:tcW w:w="467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45EF0D" w14:textId="163A3B74" w:rsidR="00BE30E1" w:rsidRPr="002139CF" w:rsidRDefault="00BE30E1" w:rsidP="001D08D8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</w:t>
            </w:r>
            <w:r>
              <w:rPr>
                <w:rFonts w:ascii="Times New Roman" w:hAnsi="Times New Roman"/>
                <w:szCs w:val="21"/>
              </w:rPr>
              <w:t>S negative (n=179)</w:t>
            </w:r>
          </w:p>
        </w:tc>
      </w:tr>
      <w:tr w:rsidR="009E7D87" w:rsidRPr="002139CF" w14:paraId="6F553729" w14:textId="77777777" w:rsidTr="009E7D87">
        <w:trPr>
          <w:trHeight w:val="27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1B5C9F" w14:textId="77777777" w:rsidR="009E7D87" w:rsidRPr="002139CF" w:rsidRDefault="009E7D87" w:rsidP="001D08D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variate</w:t>
            </w:r>
            <w:r w:rsidRPr="002139CF">
              <w:rPr>
                <w:rFonts w:ascii="Times New Roman" w:hAnsi="Times New Roman"/>
                <w:szCs w:val="21"/>
              </w:rPr>
              <w:t>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D71A208" w14:textId="109EAB10" w:rsidR="009E7D87" w:rsidRPr="002139CF" w:rsidRDefault="009E7D87" w:rsidP="001D08D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</w:rPr>
              <w:t>ategor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61D438" w14:textId="6C5DFD8D" w:rsidR="009E7D87" w:rsidRPr="002139CF" w:rsidRDefault="009E7D87" w:rsidP="001D08D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</w:t>
            </w:r>
            <w:r w:rsidRPr="002139CF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r</w:t>
            </w:r>
            <w:r>
              <w:rPr>
                <w:rFonts w:ascii="Times New Roman" w:hAnsi="Times New Roman"/>
                <w:szCs w:val="21"/>
              </w:rPr>
              <w:t>ec.</w:t>
            </w:r>
            <w:r w:rsidRPr="002139CF">
              <w:rPr>
                <w:rFonts w:ascii="Times New Roman" w:hAnsi="Times New Roman"/>
                <w:szCs w:val="21"/>
              </w:rPr>
              <w:t xml:space="preserve"> </w:t>
            </w:r>
            <w:r w:rsidRPr="002139CF">
              <w:rPr>
                <w:rFonts w:ascii="Times New Roman" w:hAnsi="Times New Roman" w:hint="eastAsia"/>
                <w:szCs w:val="21"/>
              </w:rPr>
              <w:t>(</w:t>
            </w:r>
            <w:r w:rsidRPr="002139CF">
              <w:rPr>
                <w:rFonts w:ascii="Times New Roman" w:hAnsi="Times New Roman"/>
                <w:szCs w:val="21"/>
              </w:rPr>
              <w:t>n=</w:t>
            </w:r>
            <w:r>
              <w:rPr>
                <w:rFonts w:ascii="Times New Roman" w:hAnsi="Times New Roman"/>
                <w:szCs w:val="21"/>
              </w:rPr>
              <w:t>155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174709" w14:textId="0BE28304" w:rsidR="009E7D87" w:rsidRPr="002139CF" w:rsidRDefault="009E7D87" w:rsidP="001D08D8">
            <w:pPr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c.</w:t>
            </w:r>
            <w:r w:rsidRPr="002139CF">
              <w:rPr>
                <w:rFonts w:ascii="Times New Roman" w:hAnsi="Times New Roman"/>
                <w:szCs w:val="21"/>
              </w:rPr>
              <w:t xml:space="preserve"> </w:t>
            </w:r>
            <w:r w:rsidRPr="002139CF">
              <w:rPr>
                <w:rFonts w:ascii="Times New Roman" w:hAnsi="Times New Roman" w:hint="eastAsia"/>
                <w:szCs w:val="21"/>
              </w:rPr>
              <w:t>(</w:t>
            </w:r>
            <w:r w:rsidRPr="002139CF">
              <w:rPr>
                <w:rFonts w:ascii="Times New Roman" w:hAnsi="Times New Roman"/>
                <w:szCs w:val="21"/>
              </w:rPr>
              <w:t>n=</w:t>
            </w:r>
            <w:r>
              <w:rPr>
                <w:rFonts w:ascii="Times New Roman" w:hAnsi="Times New Roman"/>
                <w:szCs w:val="21"/>
              </w:rPr>
              <w:t>24</w:t>
            </w:r>
            <w:r w:rsidRPr="002139C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0CF664" w14:textId="77777777" w:rsidR="009E7D87" w:rsidRPr="002139CF" w:rsidRDefault="009E7D87" w:rsidP="001D08D8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2139CF">
              <w:rPr>
                <w:rFonts w:ascii="Times New Roman" w:hAnsi="Times New Roman"/>
                <w:i/>
                <w:szCs w:val="21"/>
              </w:rPr>
              <w:t>P</w:t>
            </w:r>
          </w:p>
        </w:tc>
      </w:tr>
      <w:tr w:rsidR="00764BE9" w:rsidRPr="002139CF" w14:paraId="6C5EC55C" w14:textId="77777777" w:rsidTr="003C1B9A">
        <w:trPr>
          <w:trHeight w:val="310"/>
        </w:trPr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3332221F" w14:textId="0DDE5C23" w:rsidR="00764BE9" w:rsidRPr="002139CF" w:rsidRDefault="00764BE9" w:rsidP="001D08D8">
            <w:pPr>
              <w:rPr>
                <w:rFonts w:ascii="Times New Roman" w:hAnsi="Times New Roman"/>
                <w:szCs w:val="21"/>
              </w:rPr>
            </w:pPr>
            <w:r w:rsidRPr="002139CF">
              <w:rPr>
                <w:rFonts w:ascii="Times New Roman" w:hAnsi="Times New Roman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C</w:t>
            </w:r>
            <w:r w:rsidRPr="002139CF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553CD6A" w14:textId="42A43635" w:rsidR="00764BE9" w:rsidRPr="002139CF" w:rsidRDefault="009E7D87" w:rsidP="001D08D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</w:t>
            </w:r>
            <w:r>
              <w:rPr>
                <w:rFonts w:ascii="Times New Roman" w:hAnsi="Times New Roman"/>
                <w:szCs w:val="21"/>
              </w:rPr>
              <w:t>egativ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hideMark/>
          </w:tcPr>
          <w:p w14:paraId="1AFC204B" w14:textId="22C6F1B6" w:rsidR="00764BE9" w:rsidRPr="002139CF" w:rsidRDefault="00764BE9" w:rsidP="001D08D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5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hideMark/>
          </w:tcPr>
          <w:p w14:paraId="556FAD58" w14:textId="6A178954" w:rsidR="00764BE9" w:rsidRPr="002139CF" w:rsidRDefault="00764BE9" w:rsidP="001D08D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3859E97A" w14:textId="6E8E54B9" w:rsidR="00764BE9" w:rsidRPr="002139CF" w:rsidRDefault="00764BE9" w:rsidP="003C1B9A">
            <w:pPr>
              <w:jc w:val="center"/>
              <w:rPr>
                <w:rFonts w:ascii="Times New Roman" w:hAnsi="Times New Roman"/>
                <w:szCs w:val="21"/>
              </w:rPr>
            </w:pPr>
            <w:r w:rsidRPr="002139CF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>034</w:t>
            </w:r>
          </w:p>
        </w:tc>
      </w:tr>
      <w:tr w:rsidR="00764BE9" w:rsidRPr="002139CF" w14:paraId="470F4A10" w14:textId="77777777" w:rsidTr="003016BB">
        <w:trPr>
          <w:trHeight w:val="270"/>
        </w:trPr>
        <w:tc>
          <w:tcPr>
            <w:tcW w:w="1418" w:type="dxa"/>
            <w:noWrap/>
            <w:hideMark/>
          </w:tcPr>
          <w:p w14:paraId="0AC644AC" w14:textId="26816BE8" w:rsidR="00764BE9" w:rsidRPr="002139CF" w:rsidRDefault="00764BE9" w:rsidP="001D08D8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</w:tcPr>
          <w:p w14:paraId="734543D6" w14:textId="6CF83E64" w:rsidR="00764BE9" w:rsidRPr="002139CF" w:rsidRDefault="009E7D87" w:rsidP="001D08D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ositive</w:t>
            </w:r>
          </w:p>
        </w:tc>
        <w:tc>
          <w:tcPr>
            <w:tcW w:w="1984" w:type="dxa"/>
            <w:noWrap/>
            <w:hideMark/>
          </w:tcPr>
          <w:p w14:paraId="43486247" w14:textId="2282BD16" w:rsidR="00764BE9" w:rsidRPr="002139CF" w:rsidRDefault="00764BE9" w:rsidP="001D08D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1842" w:type="dxa"/>
            <w:noWrap/>
            <w:hideMark/>
          </w:tcPr>
          <w:p w14:paraId="4AEF093F" w14:textId="765B9730" w:rsidR="00764BE9" w:rsidRPr="002139CF" w:rsidRDefault="00764BE9" w:rsidP="001D08D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851" w:type="dxa"/>
            <w:noWrap/>
          </w:tcPr>
          <w:p w14:paraId="4F428C5A" w14:textId="7C58F9A9" w:rsidR="00764BE9" w:rsidRPr="002139CF" w:rsidRDefault="00764BE9" w:rsidP="001D08D8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</w:tr>
      <w:bookmarkEnd w:id="1"/>
    </w:tbl>
    <w:p w14:paraId="30A6DC54" w14:textId="77777777" w:rsidR="00BE30E1" w:rsidRDefault="00BE30E1" w:rsidP="00933A36">
      <w:pPr>
        <w:rPr>
          <w:rFonts w:ascii="Times New Roman" w:hAnsi="Times New Roman"/>
          <w:b/>
          <w:sz w:val="24"/>
        </w:rPr>
      </w:pPr>
    </w:p>
    <w:bookmarkEnd w:id="2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984"/>
        <w:gridCol w:w="1842"/>
        <w:gridCol w:w="851"/>
      </w:tblGrid>
      <w:tr w:rsidR="003C1B9A" w:rsidRPr="002139CF" w14:paraId="3CE647C5" w14:textId="77777777" w:rsidTr="001D08D8">
        <w:trPr>
          <w:trHeight w:val="270"/>
        </w:trPr>
        <w:tc>
          <w:tcPr>
            <w:tcW w:w="2694" w:type="dxa"/>
            <w:gridSpan w:val="2"/>
            <w:tcBorders>
              <w:bottom w:val="single" w:sz="4" w:space="0" w:color="auto"/>
            </w:tcBorders>
            <w:noWrap/>
          </w:tcPr>
          <w:p w14:paraId="71A7C37D" w14:textId="77777777" w:rsidR="003C1B9A" w:rsidRPr="002139CF" w:rsidRDefault="003C1B9A" w:rsidP="001D08D8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67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037D2F" w14:textId="2D612596" w:rsidR="003C1B9A" w:rsidRPr="002139CF" w:rsidRDefault="003C1B9A" w:rsidP="001D08D8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</w:t>
            </w:r>
            <w:r>
              <w:rPr>
                <w:rFonts w:ascii="Times New Roman" w:hAnsi="Times New Roman"/>
                <w:szCs w:val="21"/>
              </w:rPr>
              <w:t>S positive (n=39)</w:t>
            </w:r>
          </w:p>
        </w:tc>
      </w:tr>
      <w:tr w:rsidR="009E7D87" w:rsidRPr="002139CF" w14:paraId="0E148050" w14:textId="77777777" w:rsidTr="009E7D87">
        <w:trPr>
          <w:trHeight w:val="27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2C8362" w14:textId="77777777" w:rsidR="009E7D87" w:rsidRPr="002139CF" w:rsidRDefault="009E7D87" w:rsidP="001D08D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variate</w:t>
            </w:r>
            <w:r w:rsidRPr="002139CF">
              <w:rPr>
                <w:rFonts w:ascii="Times New Roman" w:hAnsi="Times New Roman"/>
                <w:szCs w:val="21"/>
              </w:rPr>
              <w:t>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95C2648" w14:textId="0534EB05" w:rsidR="009E7D87" w:rsidRPr="002139CF" w:rsidRDefault="009E7D87" w:rsidP="001D08D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</w:rPr>
              <w:t>ategor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359092" w14:textId="452BEF2E" w:rsidR="009E7D87" w:rsidRPr="002139CF" w:rsidRDefault="009E7D87" w:rsidP="001D08D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</w:t>
            </w:r>
            <w:r w:rsidRPr="002139CF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r</w:t>
            </w:r>
            <w:r>
              <w:rPr>
                <w:rFonts w:ascii="Times New Roman" w:hAnsi="Times New Roman"/>
                <w:szCs w:val="21"/>
              </w:rPr>
              <w:t>ec.</w:t>
            </w:r>
            <w:r w:rsidRPr="002139CF">
              <w:rPr>
                <w:rFonts w:ascii="Times New Roman" w:hAnsi="Times New Roman"/>
                <w:szCs w:val="21"/>
              </w:rPr>
              <w:t xml:space="preserve"> </w:t>
            </w:r>
            <w:r w:rsidRPr="002139CF">
              <w:rPr>
                <w:rFonts w:ascii="Times New Roman" w:hAnsi="Times New Roman" w:hint="eastAsia"/>
                <w:szCs w:val="21"/>
              </w:rPr>
              <w:t>(</w:t>
            </w:r>
            <w:r w:rsidRPr="002139CF">
              <w:rPr>
                <w:rFonts w:ascii="Times New Roman" w:hAnsi="Times New Roman"/>
                <w:szCs w:val="21"/>
              </w:rPr>
              <w:t>n=</w:t>
            </w:r>
            <w:r>
              <w:rPr>
                <w:rFonts w:ascii="Times New Roman" w:hAnsi="Times New Roman"/>
                <w:szCs w:val="21"/>
              </w:rPr>
              <w:t>27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F7E08C" w14:textId="67575961" w:rsidR="009E7D87" w:rsidRPr="002139CF" w:rsidRDefault="009E7D87" w:rsidP="001D08D8">
            <w:pPr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c.</w:t>
            </w:r>
            <w:r w:rsidRPr="002139CF">
              <w:rPr>
                <w:rFonts w:ascii="Times New Roman" w:hAnsi="Times New Roman"/>
                <w:szCs w:val="21"/>
              </w:rPr>
              <w:t xml:space="preserve"> </w:t>
            </w:r>
            <w:r w:rsidRPr="002139CF">
              <w:rPr>
                <w:rFonts w:ascii="Times New Roman" w:hAnsi="Times New Roman" w:hint="eastAsia"/>
                <w:szCs w:val="21"/>
              </w:rPr>
              <w:t>(</w:t>
            </w:r>
            <w:r w:rsidRPr="002139CF">
              <w:rPr>
                <w:rFonts w:ascii="Times New Roman" w:hAnsi="Times New Roman"/>
                <w:szCs w:val="21"/>
              </w:rPr>
              <w:t>n=</w:t>
            </w:r>
            <w:r>
              <w:rPr>
                <w:rFonts w:ascii="Times New Roman" w:hAnsi="Times New Roman"/>
                <w:szCs w:val="21"/>
              </w:rPr>
              <w:t>12</w:t>
            </w:r>
            <w:r w:rsidRPr="002139C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6E147C" w14:textId="77777777" w:rsidR="009E7D87" w:rsidRPr="002139CF" w:rsidRDefault="009E7D87" w:rsidP="001D08D8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2139CF">
              <w:rPr>
                <w:rFonts w:ascii="Times New Roman" w:hAnsi="Times New Roman"/>
                <w:i/>
                <w:szCs w:val="21"/>
              </w:rPr>
              <w:t>P</w:t>
            </w:r>
          </w:p>
        </w:tc>
      </w:tr>
      <w:tr w:rsidR="003C1B9A" w:rsidRPr="002139CF" w14:paraId="29694828" w14:textId="77777777" w:rsidTr="003C1B9A">
        <w:trPr>
          <w:trHeight w:val="310"/>
        </w:trPr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438B376F" w14:textId="77777777" w:rsidR="003C1B9A" w:rsidRPr="002139CF" w:rsidRDefault="003C1B9A" w:rsidP="001D08D8">
            <w:pPr>
              <w:rPr>
                <w:rFonts w:ascii="Times New Roman" w:hAnsi="Times New Roman"/>
                <w:szCs w:val="21"/>
              </w:rPr>
            </w:pPr>
            <w:r w:rsidRPr="002139CF">
              <w:rPr>
                <w:rFonts w:ascii="Times New Roman" w:hAnsi="Times New Roman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C</w:t>
            </w:r>
            <w:r w:rsidRPr="002139CF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EDA63E8" w14:textId="372E0D00" w:rsidR="003C1B9A" w:rsidRPr="002139CF" w:rsidRDefault="009E7D87" w:rsidP="001D08D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egativ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hideMark/>
          </w:tcPr>
          <w:p w14:paraId="2B37992B" w14:textId="1D0CD693" w:rsidR="003C1B9A" w:rsidRPr="002139CF" w:rsidRDefault="003C1B9A" w:rsidP="001D08D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hideMark/>
          </w:tcPr>
          <w:p w14:paraId="0EFBD0F4" w14:textId="657D6E71" w:rsidR="003C1B9A" w:rsidRPr="002139CF" w:rsidRDefault="003C1B9A" w:rsidP="001D08D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6D8BDB4F" w14:textId="0B85E972" w:rsidR="003C1B9A" w:rsidRPr="002139CF" w:rsidRDefault="003C1B9A" w:rsidP="003C1B9A">
            <w:pPr>
              <w:jc w:val="center"/>
              <w:rPr>
                <w:rFonts w:ascii="Times New Roman" w:hAnsi="Times New Roman"/>
                <w:szCs w:val="21"/>
              </w:rPr>
            </w:pPr>
            <w:r w:rsidRPr="002139CF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>12</w:t>
            </w:r>
          </w:p>
        </w:tc>
      </w:tr>
      <w:tr w:rsidR="003C1B9A" w:rsidRPr="002139CF" w14:paraId="108B3460" w14:textId="77777777" w:rsidTr="001D08D8">
        <w:trPr>
          <w:trHeight w:val="270"/>
        </w:trPr>
        <w:tc>
          <w:tcPr>
            <w:tcW w:w="1418" w:type="dxa"/>
            <w:noWrap/>
            <w:hideMark/>
          </w:tcPr>
          <w:p w14:paraId="4701F415" w14:textId="77777777" w:rsidR="003C1B9A" w:rsidRPr="002139CF" w:rsidRDefault="003C1B9A" w:rsidP="001D08D8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</w:tcPr>
          <w:p w14:paraId="30FDA365" w14:textId="1C0611E3" w:rsidR="003C1B9A" w:rsidRPr="002139CF" w:rsidRDefault="009E7D87" w:rsidP="001D08D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ositive</w:t>
            </w:r>
          </w:p>
        </w:tc>
        <w:tc>
          <w:tcPr>
            <w:tcW w:w="1984" w:type="dxa"/>
            <w:noWrap/>
            <w:hideMark/>
          </w:tcPr>
          <w:p w14:paraId="0D722466" w14:textId="15963214" w:rsidR="003C1B9A" w:rsidRPr="002139CF" w:rsidRDefault="003C1B9A" w:rsidP="001D08D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1842" w:type="dxa"/>
            <w:noWrap/>
            <w:hideMark/>
          </w:tcPr>
          <w:p w14:paraId="6EEB1433" w14:textId="3CB83E9F" w:rsidR="003C1B9A" w:rsidRPr="002139CF" w:rsidRDefault="003C1B9A" w:rsidP="001D08D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851" w:type="dxa"/>
            <w:noWrap/>
          </w:tcPr>
          <w:p w14:paraId="4B72DCBE" w14:textId="77777777" w:rsidR="003C1B9A" w:rsidRPr="002139CF" w:rsidRDefault="003C1B9A" w:rsidP="001D08D8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</w:tr>
    </w:tbl>
    <w:p w14:paraId="45052769" w14:textId="71C5C819" w:rsidR="00035E37" w:rsidRDefault="00035E37" w:rsidP="00933A36">
      <w:pPr>
        <w:rPr>
          <w:rFonts w:ascii="Times New Roman" w:hAnsi="Times New Roman"/>
          <w:b/>
          <w:sz w:val="24"/>
        </w:rPr>
      </w:pPr>
    </w:p>
    <w:p w14:paraId="4B9A68EF" w14:textId="1E4CE107" w:rsidR="00035E37" w:rsidRPr="003C1B9A" w:rsidRDefault="00431178" w:rsidP="00DA42D8">
      <w:pPr>
        <w:pStyle w:val="a8"/>
        <w:numPr>
          <w:ilvl w:val="0"/>
          <w:numId w:val="17"/>
        </w:numPr>
        <w:ind w:leftChars="0"/>
        <w:rPr>
          <w:rFonts w:ascii="Times New Roman" w:hAnsi="Times New Roman"/>
          <w:b/>
          <w:sz w:val="24"/>
        </w:rPr>
      </w:pPr>
      <w:r w:rsidRPr="003C1B9A">
        <w:rPr>
          <w:rFonts w:ascii="Times New Roman" w:hAnsi="Times New Roman"/>
          <w:b/>
          <w:sz w:val="24"/>
        </w:rPr>
        <w:t xml:space="preserve">Local recurrence of GBC </w:t>
      </w:r>
      <w:r w:rsidR="00F532D1">
        <w:rPr>
          <w:rFonts w:ascii="Times New Roman" w:hAnsi="Times New Roman"/>
          <w:b/>
          <w:sz w:val="24"/>
        </w:rPr>
        <w:t xml:space="preserve">by AC </w:t>
      </w:r>
      <w:bookmarkStart w:id="3" w:name="_Hlk116313121"/>
      <w:r w:rsidR="00F532D1">
        <w:rPr>
          <w:rFonts w:ascii="Times New Roman" w:hAnsi="Times New Roman"/>
          <w:b/>
          <w:sz w:val="24"/>
        </w:rPr>
        <w:t xml:space="preserve">stratified </w:t>
      </w:r>
      <w:r w:rsidRPr="003C1B9A">
        <w:rPr>
          <w:rFonts w:ascii="Times New Roman" w:hAnsi="Times New Roman"/>
          <w:b/>
          <w:sz w:val="24"/>
        </w:rPr>
        <w:t xml:space="preserve">by presence or absence of </w:t>
      </w:r>
      <w:r w:rsidR="00F532D1">
        <w:rPr>
          <w:rFonts w:ascii="Times New Roman" w:hAnsi="Times New Roman"/>
          <w:b/>
          <w:sz w:val="24"/>
        </w:rPr>
        <w:t>BS</w:t>
      </w:r>
      <w:bookmarkEnd w:id="3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984"/>
        <w:gridCol w:w="1842"/>
        <w:gridCol w:w="851"/>
      </w:tblGrid>
      <w:tr w:rsidR="003C1B9A" w:rsidRPr="002139CF" w14:paraId="51145CEA" w14:textId="77777777" w:rsidTr="001D08D8">
        <w:trPr>
          <w:trHeight w:val="270"/>
        </w:trPr>
        <w:tc>
          <w:tcPr>
            <w:tcW w:w="2694" w:type="dxa"/>
            <w:gridSpan w:val="2"/>
            <w:tcBorders>
              <w:bottom w:val="single" w:sz="4" w:space="0" w:color="auto"/>
            </w:tcBorders>
            <w:noWrap/>
          </w:tcPr>
          <w:p w14:paraId="35CAC4ED" w14:textId="77777777" w:rsidR="003C1B9A" w:rsidRPr="00F532D1" w:rsidRDefault="003C1B9A" w:rsidP="003C1B9A">
            <w:pPr>
              <w:pStyle w:val="a8"/>
              <w:ind w:leftChars="0" w:left="360"/>
              <w:rPr>
                <w:rFonts w:ascii="Times New Roman" w:hAnsi="Times New Roman"/>
                <w:szCs w:val="21"/>
              </w:rPr>
            </w:pPr>
          </w:p>
        </w:tc>
        <w:tc>
          <w:tcPr>
            <w:tcW w:w="467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F17B4F" w14:textId="64F0064C" w:rsidR="003C1B9A" w:rsidRPr="002139CF" w:rsidRDefault="003C1B9A" w:rsidP="001D08D8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</w:t>
            </w:r>
            <w:r>
              <w:rPr>
                <w:rFonts w:ascii="Times New Roman" w:hAnsi="Times New Roman"/>
                <w:szCs w:val="21"/>
              </w:rPr>
              <w:t>S negative (n=24)</w:t>
            </w:r>
          </w:p>
        </w:tc>
      </w:tr>
      <w:tr w:rsidR="009E7D87" w:rsidRPr="002139CF" w14:paraId="773579E8" w14:textId="77777777" w:rsidTr="009E7D87">
        <w:trPr>
          <w:trHeight w:val="27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1DDBEB" w14:textId="77777777" w:rsidR="009E7D87" w:rsidRPr="002139CF" w:rsidRDefault="009E7D87" w:rsidP="001D08D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variate</w:t>
            </w:r>
            <w:r w:rsidRPr="002139CF">
              <w:rPr>
                <w:rFonts w:ascii="Times New Roman" w:hAnsi="Times New Roman"/>
                <w:szCs w:val="21"/>
              </w:rPr>
              <w:t>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53D6756" w14:textId="11A81A90" w:rsidR="009E7D87" w:rsidRPr="002139CF" w:rsidRDefault="009E7D87" w:rsidP="001D08D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</w:rPr>
              <w:t>ategor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B1F80D" w14:textId="54E3B8B0" w:rsidR="009E7D87" w:rsidRPr="002139CF" w:rsidRDefault="009E7D87" w:rsidP="001D08D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</w:t>
            </w:r>
            <w:r w:rsidRPr="002139CF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r</w:t>
            </w:r>
            <w:r>
              <w:rPr>
                <w:rFonts w:ascii="Times New Roman" w:hAnsi="Times New Roman"/>
                <w:szCs w:val="21"/>
              </w:rPr>
              <w:t>ec.</w:t>
            </w:r>
            <w:r w:rsidRPr="002139CF">
              <w:rPr>
                <w:rFonts w:ascii="Times New Roman" w:hAnsi="Times New Roman"/>
                <w:szCs w:val="21"/>
              </w:rPr>
              <w:t xml:space="preserve"> </w:t>
            </w:r>
            <w:r w:rsidRPr="002139CF">
              <w:rPr>
                <w:rFonts w:ascii="Times New Roman" w:hAnsi="Times New Roman" w:hint="eastAsia"/>
                <w:szCs w:val="21"/>
              </w:rPr>
              <w:t>(</w:t>
            </w:r>
            <w:r w:rsidRPr="002139CF">
              <w:rPr>
                <w:rFonts w:ascii="Times New Roman" w:hAnsi="Times New Roman"/>
                <w:szCs w:val="21"/>
              </w:rPr>
              <w:t>n=</w:t>
            </w:r>
            <w:r>
              <w:rPr>
                <w:rFonts w:ascii="Times New Roman" w:hAnsi="Times New Roman"/>
                <w:szCs w:val="21"/>
              </w:rPr>
              <w:t>14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85F234" w14:textId="36F8A1F7" w:rsidR="009E7D87" w:rsidRPr="002139CF" w:rsidRDefault="009E7D87" w:rsidP="001D08D8">
            <w:pPr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c.</w:t>
            </w:r>
            <w:r w:rsidRPr="002139CF">
              <w:rPr>
                <w:rFonts w:ascii="Times New Roman" w:hAnsi="Times New Roman"/>
                <w:szCs w:val="21"/>
              </w:rPr>
              <w:t xml:space="preserve"> </w:t>
            </w:r>
            <w:r w:rsidRPr="002139CF">
              <w:rPr>
                <w:rFonts w:ascii="Times New Roman" w:hAnsi="Times New Roman" w:hint="eastAsia"/>
                <w:szCs w:val="21"/>
              </w:rPr>
              <w:t>(</w:t>
            </w:r>
            <w:r w:rsidRPr="002139CF">
              <w:rPr>
                <w:rFonts w:ascii="Times New Roman" w:hAnsi="Times New Roman"/>
                <w:szCs w:val="21"/>
              </w:rPr>
              <w:t>n=</w:t>
            </w:r>
            <w:r>
              <w:rPr>
                <w:rFonts w:ascii="Times New Roman" w:hAnsi="Times New Roman"/>
                <w:szCs w:val="21"/>
              </w:rPr>
              <w:t>10</w:t>
            </w:r>
            <w:r w:rsidRPr="002139C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A96286" w14:textId="77777777" w:rsidR="009E7D87" w:rsidRPr="002139CF" w:rsidRDefault="009E7D87" w:rsidP="001D08D8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2139CF">
              <w:rPr>
                <w:rFonts w:ascii="Times New Roman" w:hAnsi="Times New Roman"/>
                <w:i/>
                <w:szCs w:val="21"/>
              </w:rPr>
              <w:t>P</w:t>
            </w:r>
          </w:p>
        </w:tc>
      </w:tr>
      <w:tr w:rsidR="003C1B9A" w:rsidRPr="002139CF" w14:paraId="7DE4E67B" w14:textId="77777777" w:rsidTr="001D08D8">
        <w:trPr>
          <w:trHeight w:val="310"/>
        </w:trPr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5992A135" w14:textId="77777777" w:rsidR="003C1B9A" w:rsidRPr="002139CF" w:rsidRDefault="003C1B9A" w:rsidP="001D08D8">
            <w:pPr>
              <w:rPr>
                <w:rFonts w:ascii="Times New Roman" w:hAnsi="Times New Roman"/>
                <w:szCs w:val="21"/>
              </w:rPr>
            </w:pPr>
            <w:r w:rsidRPr="002139CF">
              <w:rPr>
                <w:rFonts w:ascii="Times New Roman" w:hAnsi="Times New Roman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C</w:t>
            </w:r>
            <w:r w:rsidRPr="002139CF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93F45B1" w14:textId="0392BF7B" w:rsidR="003C1B9A" w:rsidRPr="002139CF" w:rsidRDefault="009E7D87" w:rsidP="001D08D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egativ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hideMark/>
          </w:tcPr>
          <w:p w14:paraId="3B619688" w14:textId="5D76E170" w:rsidR="003C1B9A" w:rsidRPr="002139CF" w:rsidRDefault="003C1B9A" w:rsidP="001D08D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hideMark/>
          </w:tcPr>
          <w:p w14:paraId="29D8A338" w14:textId="3E325FD7" w:rsidR="003C1B9A" w:rsidRPr="002139CF" w:rsidRDefault="003C1B9A" w:rsidP="001D08D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76FA5D94" w14:textId="44BDFE14" w:rsidR="003C1B9A" w:rsidRPr="002139CF" w:rsidRDefault="003C1B9A" w:rsidP="003C1B9A">
            <w:pPr>
              <w:jc w:val="center"/>
              <w:rPr>
                <w:rFonts w:ascii="Times New Roman" w:hAnsi="Times New Roman"/>
                <w:szCs w:val="21"/>
              </w:rPr>
            </w:pPr>
            <w:r w:rsidRPr="002139CF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>006</w:t>
            </w:r>
          </w:p>
        </w:tc>
      </w:tr>
      <w:tr w:rsidR="003C1B9A" w:rsidRPr="002139CF" w14:paraId="77E57EA0" w14:textId="77777777" w:rsidTr="001D08D8">
        <w:trPr>
          <w:trHeight w:val="270"/>
        </w:trPr>
        <w:tc>
          <w:tcPr>
            <w:tcW w:w="1418" w:type="dxa"/>
            <w:noWrap/>
            <w:hideMark/>
          </w:tcPr>
          <w:p w14:paraId="516AF64B" w14:textId="77777777" w:rsidR="003C1B9A" w:rsidRPr="002139CF" w:rsidRDefault="003C1B9A" w:rsidP="001D08D8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</w:tcPr>
          <w:p w14:paraId="0F776D98" w14:textId="23F73476" w:rsidR="003C1B9A" w:rsidRPr="002139CF" w:rsidRDefault="009E7D87" w:rsidP="001D08D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ositive</w:t>
            </w:r>
          </w:p>
        </w:tc>
        <w:tc>
          <w:tcPr>
            <w:tcW w:w="1984" w:type="dxa"/>
            <w:noWrap/>
            <w:hideMark/>
          </w:tcPr>
          <w:p w14:paraId="73B42B98" w14:textId="34B370FC" w:rsidR="003C1B9A" w:rsidRPr="002139CF" w:rsidRDefault="003C1B9A" w:rsidP="001D08D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842" w:type="dxa"/>
            <w:noWrap/>
            <w:hideMark/>
          </w:tcPr>
          <w:p w14:paraId="61F95C14" w14:textId="77777777" w:rsidR="003C1B9A" w:rsidRPr="002139CF" w:rsidRDefault="003C1B9A" w:rsidP="001D08D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851" w:type="dxa"/>
            <w:noWrap/>
          </w:tcPr>
          <w:p w14:paraId="364E60D4" w14:textId="77777777" w:rsidR="003C1B9A" w:rsidRPr="002139CF" w:rsidRDefault="003C1B9A" w:rsidP="001D08D8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</w:tr>
    </w:tbl>
    <w:p w14:paraId="3A37C99E" w14:textId="77777777" w:rsidR="003C1B9A" w:rsidRDefault="003C1B9A" w:rsidP="003C1B9A">
      <w:pPr>
        <w:rPr>
          <w:rFonts w:ascii="Times New Roman" w:hAnsi="Times New Roman"/>
          <w:b/>
          <w:sz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984"/>
        <w:gridCol w:w="1842"/>
        <w:gridCol w:w="851"/>
      </w:tblGrid>
      <w:tr w:rsidR="003C1B9A" w:rsidRPr="002139CF" w14:paraId="03FEE047" w14:textId="77777777" w:rsidTr="001D08D8">
        <w:trPr>
          <w:trHeight w:val="270"/>
        </w:trPr>
        <w:tc>
          <w:tcPr>
            <w:tcW w:w="2694" w:type="dxa"/>
            <w:gridSpan w:val="2"/>
            <w:tcBorders>
              <w:bottom w:val="single" w:sz="4" w:space="0" w:color="auto"/>
            </w:tcBorders>
            <w:noWrap/>
          </w:tcPr>
          <w:p w14:paraId="093E983B" w14:textId="77777777" w:rsidR="003C1B9A" w:rsidRPr="002139CF" w:rsidRDefault="003C1B9A" w:rsidP="001D08D8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67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62BD24" w14:textId="19C8DC7F" w:rsidR="003C1B9A" w:rsidRPr="002139CF" w:rsidRDefault="003C1B9A" w:rsidP="001D08D8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</w:t>
            </w:r>
            <w:r>
              <w:rPr>
                <w:rFonts w:ascii="Times New Roman" w:hAnsi="Times New Roman"/>
                <w:szCs w:val="21"/>
              </w:rPr>
              <w:t>S positive (n=12)</w:t>
            </w:r>
          </w:p>
        </w:tc>
      </w:tr>
      <w:tr w:rsidR="009E7D87" w:rsidRPr="002139CF" w14:paraId="36A4951B" w14:textId="77777777" w:rsidTr="009E7D87">
        <w:trPr>
          <w:trHeight w:val="27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C0EDBE" w14:textId="77777777" w:rsidR="009E7D87" w:rsidRPr="002139CF" w:rsidRDefault="009E7D87" w:rsidP="001D08D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variate</w:t>
            </w:r>
            <w:r w:rsidRPr="002139CF">
              <w:rPr>
                <w:rFonts w:ascii="Times New Roman" w:hAnsi="Times New Roman"/>
                <w:szCs w:val="21"/>
              </w:rPr>
              <w:t>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3EEC13B" w14:textId="342677CB" w:rsidR="009E7D87" w:rsidRPr="002139CF" w:rsidRDefault="009E7D87" w:rsidP="001D08D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</w:rPr>
              <w:t>ategor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77F289" w14:textId="49BFA0F2" w:rsidR="009E7D87" w:rsidRPr="002139CF" w:rsidRDefault="009E7D87" w:rsidP="001D08D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</w:t>
            </w:r>
            <w:r w:rsidRPr="002139CF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r</w:t>
            </w:r>
            <w:r>
              <w:rPr>
                <w:rFonts w:ascii="Times New Roman" w:hAnsi="Times New Roman"/>
                <w:szCs w:val="21"/>
              </w:rPr>
              <w:t>ec.</w:t>
            </w:r>
            <w:r w:rsidRPr="002139CF">
              <w:rPr>
                <w:rFonts w:ascii="Times New Roman" w:hAnsi="Times New Roman"/>
                <w:szCs w:val="21"/>
              </w:rPr>
              <w:t xml:space="preserve"> </w:t>
            </w:r>
            <w:r w:rsidRPr="002139CF">
              <w:rPr>
                <w:rFonts w:ascii="Times New Roman" w:hAnsi="Times New Roman" w:hint="eastAsia"/>
                <w:szCs w:val="21"/>
              </w:rPr>
              <w:t>(</w:t>
            </w:r>
            <w:r w:rsidRPr="002139CF">
              <w:rPr>
                <w:rFonts w:ascii="Times New Roman" w:hAnsi="Times New Roman"/>
                <w:szCs w:val="21"/>
              </w:rPr>
              <w:t>n=</w:t>
            </w:r>
            <w:r>
              <w:rPr>
                <w:rFonts w:ascii="Times New Roman" w:hAnsi="Times New Roman"/>
                <w:szCs w:val="21"/>
              </w:rPr>
              <w:t>2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A06681" w14:textId="6C593CBC" w:rsidR="009E7D87" w:rsidRPr="002139CF" w:rsidRDefault="009E7D87" w:rsidP="001D08D8">
            <w:pPr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c.</w:t>
            </w:r>
            <w:r w:rsidRPr="002139CF">
              <w:rPr>
                <w:rFonts w:ascii="Times New Roman" w:hAnsi="Times New Roman"/>
                <w:szCs w:val="21"/>
              </w:rPr>
              <w:t xml:space="preserve"> </w:t>
            </w:r>
            <w:r w:rsidRPr="002139CF">
              <w:rPr>
                <w:rFonts w:ascii="Times New Roman" w:hAnsi="Times New Roman" w:hint="eastAsia"/>
                <w:szCs w:val="21"/>
              </w:rPr>
              <w:t>(</w:t>
            </w:r>
            <w:r w:rsidRPr="002139CF">
              <w:rPr>
                <w:rFonts w:ascii="Times New Roman" w:hAnsi="Times New Roman"/>
                <w:szCs w:val="21"/>
              </w:rPr>
              <w:t>n=</w:t>
            </w:r>
            <w:r>
              <w:rPr>
                <w:rFonts w:ascii="Times New Roman" w:hAnsi="Times New Roman"/>
                <w:szCs w:val="21"/>
              </w:rPr>
              <w:t>10</w:t>
            </w:r>
            <w:r w:rsidRPr="002139C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8962EA" w14:textId="77777777" w:rsidR="009E7D87" w:rsidRPr="002139CF" w:rsidRDefault="009E7D87" w:rsidP="001D08D8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2139CF">
              <w:rPr>
                <w:rFonts w:ascii="Times New Roman" w:hAnsi="Times New Roman"/>
                <w:i/>
                <w:szCs w:val="21"/>
              </w:rPr>
              <w:t>P</w:t>
            </w:r>
          </w:p>
        </w:tc>
      </w:tr>
      <w:tr w:rsidR="003C1B9A" w:rsidRPr="002139CF" w14:paraId="73283307" w14:textId="77777777" w:rsidTr="001D08D8">
        <w:trPr>
          <w:trHeight w:val="310"/>
        </w:trPr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62F90E70" w14:textId="77777777" w:rsidR="003C1B9A" w:rsidRPr="002139CF" w:rsidRDefault="003C1B9A" w:rsidP="001D08D8">
            <w:pPr>
              <w:rPr>
                <w:rFonts w:ascii="Times New Roman" w:hAnsi="Times New Roman"/>
                <w:szCs w:val="21"/>
              </w:rPr>
            </w:pPr>
            <w:r w:rsidRPr="002139CF">
              <w:rPr>
                <w:rFonts w:ascii="Times New Roman" w:hAnsi="Times New Roman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C</w:t>
            </w:r>
            <w:r w:rsidRPr="002139CF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7ABD288" w14:textId="333827D4" w:rsidR="003C1B9A" w:rsidRPr="002139CF" w:rsidRDefault="009E7D87" w:rsidP="001D08D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egativ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hideMark/>
          </w:tcPr>
          <w:p w14:paraId="65B857D6" w14:textId="5EBD479E" w:rsidR="003C1B9A" w:rsidRPr="002139CF" w:rsidRDefault="003C1B9A" w:rsidP="001D08D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hideMark/>
          </w:tcPr>
          <w:p w14:paraId="6C0EA1ED" w14:textId="77777777" w:rsidR="003C1B9A" w:rsidRPr="002139CF" w:rsidRDefault="003C1B9A" w:rsidP="001D08D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0867049A" w14:textId="0507FD67" w:rsidR="003C1B9A" w:rsidRPr="002139CF" w:rsidRDefault="003C1B9A" w:rsidP="003C1B9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</w:t>
            </w:r>
          </w:p>
        </w:tc>
      </w:tr>
      <w:tr w:rsidR="003C1B9A" w:rsidRPr="002139CF" w14:paraId="3E52333B" w14:textId="77777777" w:rsidTr="001D08D8">
        <w:trPr>
          <w:trHeight w:val="270"/>
        </w:trPr>
        <w:tc>
          <w:tcPr>
            <w:tcW w:w="1418" w:type="dxa"/>
            <w:noWrap/>
            <w:hideMark/>
          </w:tcPr>
          <w:p w14:paraId="683A7E63" w14:textId="77777777" w:rsidR="003C1B9A" w:rsidRPr="002139CF" w:rsidRDefault="003C1B9A" w:rsidP="001D08D8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</w:tcPr>
          <w:p w14:paraId="270F9D11" w14:textId="45325606" w:rsidR="003C1B9A" w:rsidRPr="002139CF" w:rsidRDefault="009E7D87" w:rsidP="001D08D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ositive</w:t>
            </w:r>
          </w:p>
        </w:tc>
        <w:tc>
          <w:tcPr>
            <w:tcW w:w="1984" w:type="dxa"/>
            <w:noWrap/>
            <w:hideMark/>
          </w:tcPr>
          <w:p w14:paraId="1D096DBE" w14:textId="7E1428D4" w:rsidR="003C1B9A" w:rsidRPr="002139CF" w:rsidRDefault="003C1B9A" w:rsidP="001D08D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842" w:type="dxa"/>
            <w:noWrap/>
            <w:hideMark/>
          </w:tcPr>
          <w:p w14:paraId="0DC3E054" w14:textId="5548CDC5" w:rsidR="003C1B9A" w:rsidRPr="002139CF" w:rsidRDefault="003C1B9A" w:rsidP="001D08D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851" w:type="dxa"/>
            <w:noWrap/>
          </w:tcPr>
          <w:p w14:paraId="2E81A2E0" w14:textId="77777777" w:rsidR="003C1B9A" w:rsidRPr="002139CF" w:rsidRDefault="003C1B9A" w:rsidP="001D08D8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</w:tr>
    </w:tbl>
    <w:p w14:paraId="7F3943FB" w14:textId="766BD84B" w:rsidR="003C1B9A" w:rsidRPr="003C1B9A" w:rsidRDefault="003C1B9A" w:rsidP="003C1B9A">
      <w:pPr>
        <w:rPr>
          <w:rFonts w:ascii="Times New Roman" w:hAnsi="Times New Roman"/>
          <w:b/>
          <w:sz w:val="24"/>
        </w:rPr>
      </w:pPr>
    </w:p>
    <w:p w14:paraId="73AFD29D" w14:textId="605BDAE0" w:rsidR="00035E37" w:rsidRPr="00DA42D8" w:rsidRDefault="00431178" w:rsidP="00DA42D8">
      <w:pPr>
        <w:pStyle w:val="a8"/>
        <w:numPr>
          <w:ilvl w:val="0"/>
          <w:numId w:val="17"/>
        </w:numPr>
        <w:ind w:leftChars="0"/>
        <w:rPr>
          <w:rFonts w:ascii="Times New Roman" w:hAnsi="Times New Roman"/>
          <w:b/>
          <w:sz w:val="24"/>
        </w:rPr>
      </w:pPr>
      <w:r w:rsidRPr="00DA42D8">
        <w:rPr>
          <w:rFonts w:ascii="Times New Roman" w:hAnsi="Times New Roman" w:hint="eastAsia"/>
          <w:b/>
          <w:sz w:val="24"/>
        </w:rPr>
        <w:t>Distant</w:t>
      </w:r>
      <w:r w:rsidRPr="00DA42D8">
        <w:rPr>
          <w:rFonts w:ascii="Times New Roman" w:hAnsi="Times New Roman"/>
          <w:b/>
          <w:sz w:val="24"/>
        </w:rPr>
        <w:t xml:space="preserve"> </w:t>
      </w:r>
      <w:r w:rsidR="00F532D1" w:rsidRPr="00DA42D8">
        <w:rPr>
          <w:rFonts w:ascii="Times New Roman" w:hAnsi="Times New Roman"/>
          <w:b/>
          <w:sz w:val="24"/>
        </w:rPr>
        <w:t xml:space="preserve">recurrence of GBC by AC stratified by presence or absence of </w:t>
      </w:r>
      <w:proofErr w:type="gramStart"/>
      <w:r w:rsidR="00F532D1" w:rsidRPr="00DA42D8">
        <w:rPr>
          <w:rFonts w:ascii="Times New Roman" w:hAnsi="Times New Roman"/>
          <w:b/>
          <w:sz w:val="24"/>
        </w:rPr>
        <w:t>BS</w:t>
      </w:r>
      <w:proofErr w:type="gramEnd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984"/>
        <w:gridCol w:w="1842"/>
        <w:gridCol w:w="851"/>
      </w:tblGrid>
      <w:tr w:rsidR="003C1B9A" w:rsidRPr="002139CF" w14:paraId="206E0C2D" w14:textId="77777777" w:rsidTr="001D08D8">
        <w:trPr>
          <w:trHeight w:val="270"/>
        </w:trPr>
        <w:tc>
          <w:tcPr>
            <w:tcW w:w="2694" w:type="dxa"/>
            <w:gridSpan w:val="2"/>
            <w:tcBorders>
              <w:bottom w:val="single" w:sz="4" w:space="0" w:color="auto"/>
            </w:tcBorders>
            <w:noWrap/>
          </w:tcPr>
          <w:p w14:paraId="61817910" w14:textId="77777777" w:rsidR="003C1B9A" w:rsidRPr="002139CF" w:rsidRDefault="003C1B9A" w:rsidP="001D08D8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67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0E3E05" w14:textId="4199A48F" w:rsidR="003C1B9A" w:rsidRPr="002139CF" w:rsidRDefault="003C1B9A" w:rsidP="001D08D8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</w:t>
            </w:r>
            <w:r>
              <w:rPr>
                <w:rFonts w:ascii="Times New Roman" w:hAnsi="Times New Roman"/>
                <w:szCs w:val="21"/>
              </w:rPr>
              <w:t>S negative (n=24)</w:t>
            </w:r>
          </w:p>
        </w:tc>
      </w:tr>
      <w:tr w:rsidR="009E7D87" w:rsidRPr="002139CF" w14:paraId="66E2BB5C" w14:textId="77777777" w:rsidTr="00B30878">
        <w:trPr>
          <w:trHeight w:val="27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590AED" w14:textId="77777777" w:rsidR="009E7D87" w:rsidRPr="002139CF" w:rsidRDefault="009E7D87" w:rsidP="001D08D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variate</w:t>
            </w:r>
            <w:r w:rsidRPr="002139CF">
              <w:rPr>
                <w:rFonts w:ascii="Times New Roman" w:hAnsi="Times New Roman"/>
                <w:szCs w:val="21"/>
              </w:rPr>
              <w:t>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8D5E354" w14:textId="4DABCC51" w:rsidR="009E7D87" w:rsidRPr="002139CF" w:rsidRDefault="00B30878" w:rsidP="001D08D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</w:rPr>
              <w:t>ategor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7EE436" w14:textId="6B6DD282" w:rsidR="009E7D87" w:rsidRPr="002139CF" w:rsidRDefault="009E7D87" w:rsidP="001D08D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</w:t>
            </w:r>
            <w:r w:rsidRPr="002139CF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r</w:t>
            </w:r>
            <w:r>
              <w:rPr>
                <w:rFonts w:ascii="Times New Roman" w:hAnsi="Times New Roman"/>
                <w:szCs w:val="21"/>
              </w:rPr>
              <w:t>ec.</w:t>
            </w:r>
            <w:r w:rsidRPr="002139CF">
              <w:rPr>
                <w:rFonts w:ascii="Times New Roman" w:hAnsi="Times New Roman"/>
                <w:szCs w:val="21"/>
              </w:rPr>
              <w:t xml:space="preserve"> </w:t>
            </w:r>
            <w:r w:rsidRPr="002139CF">
              <w:rPr>
                <w:rFonts w:ascii="Times New Roman" w:hAnsi="Times New Roman" w:hint="eastAsia"/>
                <w:szCs w:val="21"/>
              </w:rPr>
              <w:t>(</w:t>
            </w:r>
            <w:r w:rsidRPr="002139CF">
              <w:rPr>
                <w:rFonts w:ascii="Times New Roman" w:hAnsi="Times New Roman"/>
                <w:szCs w:val="21"/>
              </w:rPr>
              <w:t>n=</w:t>
            </w:r>
            <w:r>
              <w:rPr>
                <w:rFonts w:ascii="Times New Roman" w:hAnsi="Times New Roman"/>
                <w:szCs w:val="21"/>
              </w:rPr>
              <w:t>4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05A52A" w14:textId="5EEF32A4" w:rsidR="009E7D87" w:rsidRPr="002139CF" w:rsidRDefault="009E7D87" w:rsidP="001D08D8">
            <w:pPr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c.</w:t>
            </w:r>
            <w:r w:rsidRPr="002139CF">
              <w:rPr>
                <w:rFonts w:ascii="Times New Roman" w:hAnsi="Times New Roman"/>
                <w:szCs w:val="21"/>
              </w:rPr>
              <w:t xml:space="preserve"> </w:t>
            </w:r>
            <w:r w:rsidRPr="002139CF">
              <w:rPr>
                <w:rFonts w:ascii="Times New Roman" w:hAnsi="Times New Roman" w:hint="eastAsia"/>
                <w:szCs w:val="21"/>
              </w:rPr>
              <w:t>(</w:t>
            </w:r>
            <w:r w:rsidRPr="002139CF">
              <w:rPr>
                <w:rFonts w:ascii="Times New Roman" w:hAnsi="Times New Roman"/>
                <w:szCs w:val="21"/>
              </w:rPr>
              <w:t>n=</w:t>
            </w:r>
            <w:r>
              <w:rPr>
                <w:rFonts w:ascii="Times New Roman" w:hAnsi="Times New Roman"/>
                <w:szCs w:val="21"/>
              </w:rPr>
              <w:t>20</w:t>
            </w:r>
            <w:r w:rsidRPr="002139C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9E02EB" w14:textId="77777777" w:rsidR="009E7D87" w:rsidRPr="002139CF" w:rsidRDefault="009E7D87" w:rsidP="001D08D8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2139CF">
              <w:rPr>
                <w:rFonts w:ascii="Times New Roman" w:hAnsi="Times New Roman"/>
                <w:i/>
                <w:szCs w:val="21"/>
              </w:rPr>
              <w:t>P</w:t>
            </w:r>
          </w:p>
        </w:tc>
      </w:tr>
      <w:tr w:rsidR="003C1B9A" w:rsidRPr="002139CF" w14:paraId="444ADE66" w14:textId="77777777" w:rsidTr="001D08D8">
        <w:trPr>
          <w:trHeight w:val="310"/>
        </w:trPr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233AB39B" w14:textId="77777777" w:rsidR="003C1B9A" w:rsidRPr="002139CF" w:rsidRDefault="003C1B9A" w:rsidP="001D08D8">
            <w:pPr>
              <w:rPr>
                <w:rFonts w:ascii="Times New Roman" w:hAnsi="Times New Roman"/>
                <w:szCs w:val="21"/>
              </w:rPr>
            </w:pPr>
            <w:r w:rsidRPr="002139CF">
              <w:rPr>
                <w:rFonts w:ascii="Times New Roman" w:hAnsi="Times New Roman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C</w:t>
            </w:r>
            <w:r w:rsidRPr="002139CF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E090C77" w14:textId="50834635" w:rsidR="003C1B9A" w:rsidRPr="002139CF" w:rsidRDefault="009E7D87" w:rsidP="001D08D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egativ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hideMark/>
          </w:tcPr>
          <w:p w14:paraId="5C2FEBD3" w14:textId="228FB560" w:rsidR="003C1B9A" w:rsidRPr="002139CF" w:rsidRDefault="003C1B9A" w:rsidP="001D08D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hideMark/>
          </w:tcPr>
          <w:p w14:paraId="3576D924" w14:textId="3B2733F4" w:rsidR="003C1B9A" w:rsidRPr="002139CF" w:rsidRDefault="003C1B9A" w:rsidP="001D08D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2B750B9A" w14:textId="0D54FAA3" w:rsidR="003C1B9A" w:rsidRPr="002139CF" w:rsidRDefault="003C1B9A" w:rsidP="00F532D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</w:t>
            </w:r>
          </w:p>
        </w:tc>
      </w:tr>
      <w:tr w:rsidR="003C1B9A" w:rsidRPr="002139CF" w14:paraId="18645A39" w14:textId="77777777" w:rsidTr="001D08D8">
        <w:trPr>
          <w:trHeight w:val="270"/>
        </w:trPr>
        <w:tc>
          <w:tcPr>
            <w:tcW w:w="1418" w:type="dxa"/>
            <w:noWrap/>
            <w:hideMark/>
          </w:tcPr>
          <w:p w14:paraId="0742C587" w14:textId="77777777" w:rsidR="003C1B9A" w:rsidRPr="002139CF" w:rsidRDefault="003C1B9A" w:rsidP="001D08D8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</w:tcPr>
          <w:p w14:paraId="27A070AF" w14:textId="2B66507A" w:rsidR="003C1B9A" w:rsidRPr="002139CF" w:rsidRDefault="009E7D87" w:rsidP="001D08D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ositive</w:t>
            </w:r>
          </w:p>
        </w:tc>
        <w:tc>
          <w:tcPr>
            <w:tcW w:w="1984" w:type="dxa"/>
            <w:noWrap/>
            <w:hideMark/>
          </w:tcPr>
          <w:p w14:paraId="510FBC98" w14:textId="7E2DEF19" w:rsidR="003C1B9A" w:rsidRPr="002139CF" w:rsidRDefault="003C1B9A" w:rsidP="001D08D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842" w:type="dxa"/>
            <w:noWrap/>
            <w:hideMark/>
          </w:tcPr>
          <w:p w14:paraId="63C2F6F2" w14:textId="41176F09" w:rsidR="003C1B9A" w:rsidRPr="002139CF" w:rsidRDefault="003C1B9A" w:rsidP="001D08D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851" w:type="dxa"/>
            <w:noWrap/>
          </w:tcPr>
          <w:p w14:paraId="4988990D" w14:textId="77777777" w:rsidR="003C1B9A" w:rsidRPr="002139CF" w:rsidRDefault="003C1B9A" w:rsidP="001D08D8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</w:tr>
    </w:tbl>
    <w:p w14:paraId="5CE5EFA8" w14:textId="77777777" w:rsidR="003C1B9A" w:rsidRDefault="003C1B9A" w:rsidP="003C1B9A">
      <w:pPr>
        <w:rPr>
          <w:rFonts w:ascii="Times New Roman" w:hAnsi="Times New Roman"/>
          <w:b/>
          <w:sz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984"/>
        <w:gridCol w:w="1842"/>
        <w:gridCol w:w="851"/>
      </w:tblGrid>
      <w:tr w:rsidR="003C1B9A" w:rsidRPr="002139CF" w14:paraId="5DF6733F" w14:textId="77777777" w:rsidTr="001D08D8">
        <w:trPr>
          <w:trHeight w:val="270"/>
        </w:trPr>
        <w:tc>
          <w:tcPr>
            <w:tcW w:w="2694" w:type="dxa"/>
            <w:gridSpan w:val="2"/>
            <w:tcBorders>
              <w:bottom w:val="single" w:sz="4" w:space="0" w:color="auto"/>
            </w:tcBorders>
            <w:noWrap/>
          </w:tcPr>
          <w:p w14:paraId="7C27EDA6" w14:textId="77777777" w:rsidR="003C1B9A" w:rsidRPr="002139CF" w:rsidRDefault="003C1B9A" w:rsidP="001D08D8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67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D4EF8B" w14:textId="1745FD95" w:rsidR="003C1B9A" w:rsidRPr="002139CF" w:rsidRDefault="003C1B9A" w:rsidP="001D08D8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</w:t>
            </w:r>
            <w:r>
              <w:rPr>
                <w:rFonts w:ascii="Times New Roman" w:hAnsi="Times New Roman"/>
                <w:szCs w:val="21"/>
              </w:rPr>
              <w:t>S positive (n=</w:t>
            </w:r>
            <w:r w:rsidR="00F532D1">
              <w:rPr>
                <w:rFonts w:ascii="Times New Roman" w:hAnsi="Times New Roman"/>
                <w:szCs w:val="21"/>
              </w:rPr>
              <w:t>12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B30878" w:rsidRPr="002139CF" w14:paraId="74E7B748" w14:textId="77777777" w:rsidTr="00B30878">
        <w:trPr>
          <w:trHeight w:val="27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A2B110" w14:textId="77777777" w:rsidR="00B30878" w:rsidRPr="002139CF" w:rsidRDefault="00B30878" w:rsidP="001D08D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variate</w:t>
            </w:r>
            <w:r w:rsidRPr="002139CF">
              <w:rPr>
                <w:rFonts w:ascii="Times New Roman" w:hAnsi="Times New Roman"/>
                <w:szCs w:val="21"/>
              </w:rPr>
              <w:t>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2B02A3A" w14:textId="628C859F" w:rsidR="00B30878" w:rsidRPr="002139CF" w:rsidRDefault="00B30878" w:rsidP="001D08D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</w:rPr>
              <w:t>ategor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50D3F4" w14:textId="4D571922" w:rsidR="00B30878" w:rsidRPr="002139CF" w:rsidRDefault="00B30878" w:rsidP="001D08D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</w:t>
            </w:r>
            <w:r w:rsidRPr="002139CF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r</w:t>
            </w:r>
            <w:r>
              <w:rPr>
                <w:rFonts w:ascii="Times New Roman" w:hAnsi="Times New Roman"/>
                <w:szCs w:val="21"/>
              </w:rPr>
              <w:t>ec.</w:t>
            </w:r>
            <w:r w:rsidRPr="002139CF">
              <w:rPr>
                <w:rFonts w:ascii="Times New Roman" w:hAnsi="Times New Roman"/>
                <w:szCs w:val="21"/>
              </w:rPr>
              <w:t xml:space="preserve"> </w:t>
            </w:r>
            <w:r w:rsidRPr="002139CF">
              <w:rPr>
                <w:rFonts w:ascii="Times New Roman" w:hAnsi="Times New Roman" w:hint="eastAsia"/>
                <w:szCs w:val="21"/>
              </w:rPr>
              <w:t>(</w:t>
            </w:r>
            <w:r w:rsidRPr="002139CF">
              <w:rPr>
                <w:rFonts w:ascii="Times New Roman" w:hAnsi="Times New Roman"/>
                <w:szCs w:val="21"/>
              </w:rPr>
              <w:t>n=</w:t>
            </w:r>
            <w:r>
              <w:rPr>
                <w:rFonts w:ascii="Times New Roman" w:hAnsi="Times New Roman"/>
                <w:szCs w:val="21"/>
              </w:rPr>
              <w:t>5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E00C28" w14:textId="3B932F54" w:rsidR="00B30878" w:rsidRPr="002139CF" w:rsidRDefault="00B30878" w:rsidP="001D08D8">
            <w:pPr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c.</w:t>
            </w:r>
            <w:r w:rsidRPr="002139CF">
              <w:rPr>
                <w:rFonts w:ascii="Times New Roman" w:hAnsi="Times New Roman"/>
                <w:szCs w:val="21"/>
              </w:rPr>
              <w:t xml:space="preserve"> </w:t>
            </w:r>
            <w:r w:rsidRPr="002139CF">
              <w:rPr>
                <w:rFonts w:ascii="Times New Roman" w:hAnsi="Times New Roman" w:hint="eastAsia"/>
                <w:szCs w:val="21"/>
              </w:rPr>
              <w:t>(</w:t>
            </w:r>
            <w:r w:rsidRPr="002139CF">
              <w:rPr>
                <w:rFonts w:ascii="Times New Roman" w:hAnsi="Times New Roman"/>
                <w:szCs w:val="21"/>
              </w:rPr>
              <w:t>n=</w:t>
            </w:r>
            <w:r>
              <w:rPr>
                <w:rFonts w:ascii="Times New Roman" w:hAnsi="Times New Roman"/>
                <w:szCs w:val="21"/>
              </w:rPr>
              <w:t>7</w:t>
            </w:r>
            <w:r w:rsidRPr="002139C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3F568B" w14:textId="77777777" w:rsidR="00B30878" w:rsidRPr="002139CF" w:rsidRDefault="00B30878" w:rsidP="001D08D8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2139CF">
              <w:rPr>
                <w:rFonts w:ascii="Times New Roman" w:hAnsi="Times New Roman"/>
                <w:i/>
                <w:szCs w:val="21"/>
              </w:rPr>
              <w:t>P</w:t>
            </w:r>
          </w:p>
        </w:tc>
      </w:tr>
      <w:tr w:rsidR="003C1B9A" w:rsidRPr="002139CF" w14:paraId="0257A53C" w14:textId="77777777" w:rsidTr="001D08D8">
        <w:trPr>
          <w:trHeight w:val="310"/>
        </w:trPr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786F4C79" w14:textId="77777777" w:rsidR="003C1B9A" w:rsidRPr="002139CF" w:rsidRDefault="003C1B9A" w:rsidP="001D08D8">
            <w:pPr>
              <w:rPr>
                <w:rFonts w:ascii="Times New Roman" w:hAnsi="Times New Roman"/>
                <w:szCs w:val="21"/>
              </w:rPr>
            </w:pPr>
            <w:r w:rsidRPr="002139CF">
              <w:rPr>
                <w:rFonts w:ascii="Times New Roman" w:hAnsi="Times New Roman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C</w:t>
            </w:r>
            <w:r w:rsidRPr="002139CF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0D5BFF5" w14:textId="34128BD4" w:rsidR="003C1B9A" w:rsidRPr="002139CF" w:rsidRDefault="009E7D87" w:rsidP="001D08D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egativ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hideMark/>
          </w:tcPr>
          <w:p w14:paraId="0331F98B" w14:textId="0A5FB591" w:rsidR="003C1B9A" w:rsidRPr="002139CF" w:rsidRDefault="003C1B9A" w:rsidP="001D08D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hideMark/>
          </w:tcPr>
          <w:p w14:paraId="2F3EED50" w14:textId="40B2195C" w:rsidR="003C1B9A" w:rsidRPr="002139CF" w:rsidRDefault="003C1B9A" w:rsidP="001D08D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1C22E92A" w14:textId="4DB78042" w:rsidR="003C1B9A" w:rsidRPr="002139CF" w:rsidRDefault="003C1B9A" w:rsidP="00F532D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45</w:t>
            </w:r>
          </w:p>
        </w:tc>
      </w:tr>
      <w:tr w:rsidR="003C1B9A" w:rsidRPr="002139CF" w14:paraId="0E39F6F2" w14:textId="77777777" w:rsidTr="001D08D8">
        <w:trPr>
          <w:trHeight w:val="270"/>
        </w:trPr>
        <w:tc>
          <w:tcPr>
            <w:tcW w:w="1418" w:type="dxa"/>
            <w:noWrap/>
            <w:hideMark/>
          </w:tcPr>
          <w:p w14:paraId="776AB261" w14:textId="77777777" w:rsidR="003C1B9A" w:rsidRPr="002139CF" w:rsidRDefault="003C1B9A" w:rsidP="001D08D8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</w:tcPr>
          <w:p w14:paraId="534A2D4C" w14:textId="250C95D1" w:rsidR="003C1B9A" w:rsidRPr="002139CF" w:rsidRDefault="009E7D87" w:rsidP="001D08D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ositive</w:t>
            </w:r>
          </w:p>
        </w:tc>
        <w:tc>
          <w:tcPr>
            <w:tcW w:w="1984" w:type="dxa"/>
            <w:noWrap/>
            <w:hideMark/>
          </w:tcPr>
          <w:p w14:paraId="5FB8A954" w14:textId="1BC2AC9F" w:rsidR="003C1B9A" w:rsidRPr="002139CF" w:rsidRDefault="003C1B9A" w:rsidP="001D08D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842" w:type="dxa"/>
            <w:noWrap/>
            <w:hideMark/>
          </w:tcPr>
          <w:p w14:paraId="4A44EADC" w14:textId="5899A47E" w:rsidR="003C1B9A" w:rsidRPr="002139CF" w:rsidRDefault="003C1B9A" w:rsidP="001D08D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851" w:type="dxa"/>
            <w:noWrap/>
          </w:tcPr>
          <w:p w14:paraId="50F2D09D" w14:textId="77777777" w:rsidR="003C1B9A" w:rsidRPr="002139CF" w:rsidRDefault="003C1B9A" w:rsidP="001D08D8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</w:tr>
    </w:tbl>
    <w:p w14:paraId="2B7FD0FE" w14:textId="77777777" w:rsidR="003C1B9A" w:rsidRDefault="003C1B9A" w:rsidP="00E11CA3">
      <w:pPr>
        <w:rPr>
          <w:rFonts w:ascii="Times New Roman" w:eastAsia="ＭＳ Ｐゴシック" w:hAnsi="Times New Roman"/>
          <w:color w:val="000000"/>
          <w:kern w:val="0"/>
          <w:sz w:val="24"/>
        </w:rPr>
      </w:pPr>
    </w:p>
    <w:p w14:paraId="757864ED" w14:textId="683A9C01" w:rsidR="00E11CA3" w:rsidRPr="0089597D" w:rsidRDefault="006A15A8" w:rsidP="00E11CA3">
      <w:pPr>
        <w:rPr>
          <w:rFonts w:ascii="Times New Roman" w:eastAsia="ＭＳ Ｐゴシック" w:hAnsi="Times New Roman"/>
          <w:color w:val="000000"/>
          <w:kern w:val="0"/>
          <w:sz w:val="24"/>
        </w:rPr>
      </w:pPr>
      <w:r w:rsidRPr="006A15A8">
        <w:rPr>
          <w:rFonts w:ascii="Times New Roman" w:eastAsia="ＭＳ Ｐゴシック" w:hAnsi="Times New Roman"/>
          <w:color w:val="000000"/>
          <w:kern w:val="0"/>
          <w:sz w:val="24"/>
        </w:rPr>
        <w:lastRenderedPageBreak/>
        <w:t xml:space="preserve">GBC, gallbladder cancer; AC, acute cholecystitis; </w:t>
      </w:r>
      <w:r w:rsidR="009600FB" w:rsidRPr="006A15A8">
        <w:rPr>
          <w:rFonts w:ascii="Times New Roman" w:eastAsia="ＭＳ Ｐゴシック" w:hAnsi="Times New Roman"/>
          <w:color w:val="000000"/>
          <w:kern w:val="0"/>
          <w:sz w:val="24"/>
        </w:rPr>
        <w:t>BS, bile spillage;</w:t>
      </w:r>
      <w:r w:rsidR="0089597D">
        <w:rPr>
          <w:rFonts w:ascii="Times New Roman" w:eastAsia="ＭＳ Ｐゴシック" w:hAnsi="Times New Roman"/>
          <w:color w:val="000000"/>
          <w:kern w:val="0"/>
          <w:sz w:val="24"/>
        </w:rPr>
        <w:t xml:space="preserve"> rec., </w:t>
      </w:r>
      <w:proofErr w:type="gramStart"/>
      <w:r w:rsidR="0089597D">
        <w:rPr>
          <w:rFonts w:ascii="Times New Roman" w:eastAsia="ＭＳ Ｐゴシック" w:hAnsi="Times New Roman"/>
          <w:color w:val="000000"/>
          <w:kern w:val="0"/>
          <w:sz w:val="24"/>
        </w:rPr>
        <w:t>recurrence;</w:t>
      </w:r>
      <w:proofErr w:type="gramEnd"/>
    </w:p>
    <w:p w14:paraId="529DD5FE" w14:textId="0C27638B" w:rsidR="00E11CA3" w:rsidRPr="00E11CA3" w:rsidRDefault="00E11CA3" w:rsidP="00933A36">
      <w:pPr>
        <w:rPr>
          <w:rFonts w:ascii="Times New Roman" w:hAnsi="Times New Roman"/>
          <w:color w:val="000000"/>
          <w:sz w:val="24"/>
        </w:rPr>
      </w:pPr>
    </w:p>
    <w:p w14:paraId="5E227F0C" w14:textId="6C70C7FF" w:rsidR="00E11CA3" w:rsidRDefault="00E11CA3" w:rsidP="00933A36">
      <w:pPr>
        <w:rPr>
          <w:rFonts w:ascii="Times New Roman" w:hAnsi="Times New Roman"/>
          <w:color w:val="000000"/>
          <w:sz w:val="24"/>
        </w:rPr>
      </w:pPr>
    </w:p>
    <w:p w14:paraId="3DB57D45" w14:textId="76938ED0" w:rsidR="00E11CA3" w:rsidRDefault="00E11CA3" w:rsidP="00933A36">
      <w:pPr>
        <w:rPr>
          <w:rFonts w:ascii="Times New Roman" w:hAnsi="Times New Roman"/>
          <w:color w:val="000000"/>
          <w:sz w:val="24"/>
        </w:rPr>
      </w:pPr>
    </w:p>
    <w:p w14:paraId="15DABE19" w14:textId="03BB745E" w:rsidR="00E11CA3" w:rsidRDefault="00E11CA3" w:rsidP="00933A36">
      <w:pPr>
        <w:rPr>
          <w:rFonts w:ascii="Times New Roman" w:hAnsi="Times New Roman"/>
          <w:color w:val="000000"/>
          <w:sz w:val="24"/>
        </w:rPr>
      </w:pPr>
    </w:p>
    <w:p w14:paraId="496BDEDD" w14:textId="4A519E46" w:rsidR="00E11CA3" w:rsidRDefault="00E11CA3" w:rsidP="00933A36">
      <w:pPr>
        <w:rPr>
          <w:rFonts w:ascii="Times New Roman" w:hAnsi="Times New Roman"/>
          <w:color w:val="000000"/>
          <w:sz w:val="24"/>
        </w:rPr>
      </w:pPr>
    </w:p>
    <w:p w14:paraId="3831C30A" w14:textId="681427C7" w:rsidR="00E11CA3" w:rsidRDefault="00E11CA3" w:rsidP="00933A36">
      <w:pPr>
        <w:rPr>
          <w:rFonts w:ascii="Times New Roman" w:hAnsi="Times New Roman"/>
          <w:color w:val="000000"/>
          <w:sz w:val="24"/>
        </w:rPr>
      </w:pPr>
    </w:p>
    <w:p w14:paraId="6846F2A1" w14:textId="04D6F591" w:rsidR="00E11CA3" w:rsidRDefault="00E11CA3" w:rsidP="00933A36">
      <w:pPr>
        <w:rPr>
          <w:rFonts w:ascii="Times New Roman" w:hAnsi="Times New Roman"/>
          <w:color w:val="000000"/>
          <w:sz w:val="24"/>
        </w:rPr>
      </w:pPr>
    </w:p>
    <w:p w14:paraId="45975E71" w14:textId="77777777" w:rsidR="00E11CA3" w:rsidRPr="00140C73" w:rsidRDefault="00E11CA3" w:rsidP="00933A36">
      <w:pPr>
        <w:rPr>
          <w:rFonts w:ascii="Times New Roman" w:hAnsi="Times New Roman"/>
          <w:color w:val="000000"/>
          <w:sz w:val="24"/>
        </w:rPr>
      </w:pPr>
    </w:p>
    <w:p w14:paraId="31FEDD4A" w14:textId="77777777" w:rsidR="00035E37" w:rsidRPr="00436DA2" w:rsidRDefault="00035E37">
      <w:pPr>
        <w:rPr>
          <w:rFonts w:ascii="Times New Roman" w:hAnsi="Times New Roman"/>
        </w:rPr>
      </w:pPr>
    </w:p>
    <w:sectPr w:rsidR="00035E37" w:rsidRPr="00436DA2" w:rsidSect="00F843E9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BD3417" w14:textId="77777777" w:rsidR="00A129C3" w:rsidRDefault="00A129C3" w:rsidP="006972EB">
      <w:r>
        <w:separator/>
      </w:r>
    </w:p>
  </w:endnote>
  <w:endnote w:type="continuationSeparator" w:id="0">
    <w:p w14:paraId="609612B7" w14:textId="77777777" w:rsidR="00A129C3" w:rsidRDefault="00A129C3" w:rsidP="006972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684CD3" w14:textId="77777777" w:rsidR="00A129C3" w:rsidRDefault="00A129C3" w:rsidP="006972EB">
      <w:r>
        <w:separator/>
      </w:r>
    </w:p>
  </w:footnote>
  <w:footnote w:type="continuationSeparator" w:id="0">
    <w:p w14:paraId="2133B627" w14:textId="77777777" w:rsidR="00A129C3" w:rsidRDefault="00A129C3" w:rsidP="006972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D36416"/>
    <w:multiLevelType w:val="hybridMultilevel"/>
    <w:tmpl w:val="9364DA94"/>
    <w:lvl w:ilvl="0" w:tplc="A67C4DF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F1B3C16"/>
    <w:multiLevelType w:val="hybridMultilevel"/>
    <w:tmpl w:val="3D7C3252"/>
    <w:lvl w:ilvl="0" w:tplc="33408E64">
      <w:start w:val="52"/>
      <w:numFmt w:val="bullet"/>
      <w:lvlText w:val=""/>
      <w:lvlJc w:val="left"/>
      <w:pPr>
        <w:ind w:left="360" w:hanging="360"/>
      </w:pPr>
      <w:rPr>
        <w:rFonts w:ascii="Wingdings" w:eastAsia="ＭＳ 明朝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1D050A5"/>
    <w:multiLevelType w:val="hybridMultilevel"/>
    <w:tmpl w:val="4F12F100"/>
    <w:lvl w:ilvl="0" w:tplc="1D828942">
      <w:start w:val="62"/>
      <w:numFmt w:val="bullet"/>
      <w:lvlText w:val=""/>
      <w:lvlJc w:val="left"/>
      <w:pPr>
        <w:ind w:left="360" w:hanging="360"/>
      </w:pPr>
      <w:rPr>
        <w:rFonts w:ascii="Wingdings" w:eastAsia="ＭＳ 明朝" w:hAnsi="Wingdings" w:hint="default"/>
        <w:u w:val="single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3C1989"/>
    <w:multiLevelType w:val="hybridMultilevel"/>
    <w:tmpl w:val="46B06280"/>
    <w:lvl w:ilvl="0" w:tplc="8B64FF06">
      <w:numFmt w:val="bullet"/>
      <w:lvlText w:val=""/>
      <w:lvlJc w:val="left"/>
      <w:pPr>
        <w:ind w:left="360" w:hanging="360"/>
      </w:pPr>
      <w:rPr>
        <w:rFonts w:ascii="Wingdings" w:eastAsia="ＭＳ 明朝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B0E766F"/>
    <w:multiLevelType w:val="hybridMultilevel"/>
    <w:tmpl w:val="46582954"/>
    <w:lvl w:ilvl="0" w:tplc="539C0702">
      <w:start w:val="71"/>
      <w:numFmt w:val="bullet"/>
      <w:lvlText w:val=""/>
      <w:lvlJc w:val="left"/>
      <w:pPr>
        <w:ind w:left="360" w:hanging="360"/>
      </w:pPr>
      <w:rPr>
        <w:rFonts w:ascii="Wingdings" w:eastAsia="ＭＳ 明朝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B615903"/>
    <w:multiLevelType w:val="hybridMultilevel"/>
    <w:tmpl w:val="5A7EFE42"/>
    <w:lvl w:ilvl="0" w:tplc="DA3A6F90">
      <w:start w:val="62"/>
      <w:numFmt w:val="decimal"/>
      <w:lvlText w:val="%1"/>
      <w:lvlJc w:val="left"/>
      <w:pPr>
        <w:ind w:left="48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80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06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  <w:rPr>
        <w:rFonts w:cs="Times New Roman"/>
      </w:rPr>
    </w:lvl>
  </w:abstractNum>
  <w:abstractNum w:abstractNumId="6" w15:restartNumberingAfterBreak="0">
    <w:nsid w:val="2D9B5DD8"/>
    <w:multiLevelType w:val="hybridMultilevel"/>
    <w:tmpl w:val="AE78DD5E"/>
    <w:lvl w:ilvl="0" w:tplc="82D6DA56">
      <w:start w:val="1"/>
      <w:numFmt w:val="decimal"/>
      <w:lvlText w:val="%1&gt;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7" w15:restartNumberingAfterBreak="0">
    <w:nsid w:val="35663C0A"/>
    <w:multiLevelType w:val="hybridMultilevel"/>
    <w:tmpl w:val="98E8A146"/>
    <w:lvl w:ilvl="0" w:tplc="2B9ED2C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A4D535E"/>
    <w:multiLevelType w:val="hybridMultilevel"/>
    <w:tmpl w:val="0C1E22B8"/>
    <w:lvl w:ilvl="0" w:tplc="56C8A63E">
      <w:start w:val="62"/>
      <w:numFmt w:val="bullet"/>
      <w:lvlText w:val=""/>
      <w:lvlJc w:val="left"/>
      <w:pPr>
        <w:ind w:left="360" w:hanging="360"/>
      </w:pPr>
      <w:rPr>
        <w:rFonts w:ascii="Wingdings" w:eastAsia="ＭＳ 明朝" w:hAnsi="Wingdings" w:hint="default"/>
        <w:u w:val="single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45C5577A"/>
    <w:multiLevelType w:val="hybridMultilevel"/>
    <w:tmpl w:val="EA5C6F46"/>
    <w:lvl w:ilvl="0" w:tplc="EFDA0F78">
      <w:start w:val="1"/>
      <w:numFmt w:val="bullet"/>
      <w:lvlText w:val=""/>
      <w:lvlJc w:val="left"/>
      <w:pPr>
        <w:ind w:left="360" w:hanging="360"/>
      </w:pPr>
      <w:rPr>
        <w:rFonts w:ascii="Wingdings" w:eastAsia="ＭＳ 明朝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4AE73D16"/>
    <w:multiLevelType w:val="hybridMultilevel"/>
    <w:tmpl w:val="5A7EFE42"/>
    <w:lvl w:ilvl="0" w:tplc="DA3A6F90">
      <w:start w:val="62"/>
      <w:numFmt w:val="decimal"/>
      <w:lvlText w:val="%1"/>
      <w:lvlJc w:val="left"/>
      <w:pPr>
        <w:ind w:left="48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80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06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  <w:rPr>
        <w:rFonts w:cs="Times New Roman"/>
      </w:rPr>
    </w:lvl>
  </w:abstractNum>
  <w:abstractNum w:abstractNumId="11" w15:restartNumberingAfterBreak="0">
    <w:nsid w:val="59E74E95"/>
    <w:multiLevelType w:val="hybridMultilevel"/>
    <w:tmpl w:val="43709C26"/>
    <w:lvl w:ilvl="0" w:tplc="628E5C46">
      <w:start w:val="62"/>
      <w:numFmt w:val="bullet"/>
      <w:lvlText w:val=""/>
      <w:lvlJc w:val="left"/>
      <w:pPr>
        <w:ind w:left="360" w:hanging="360"/>
      </w:pPr>
      <w:rPr>
        <w:rFonts w:ascii="Wingdings" w:eastAsia="ＭＳ 明朝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6062483F"/>
    <w:multiLevelType w:val="hybridMultilevel"/>
    <w:tmpl w:val="D5EC665E"/>
    <w:lvl w:ilvl="0" w:tplc="11D6AF18">
      <w:start w:val="62"/>
      <w:numFmt w:val="bullet"/>
      <w:lvlText w:val=""/>
      <w:lvlJc w:val="left"/>
      <w:pPr>
        <w:ind w:left="360" w:hanging="360"/>
      </w:pPr>
      <w:rPr>
        <w:rFonts w:ascii="Wingdings" w:eastAsia="ＭＳ 明朝" w:hAnsi="Wingdings" w:hint="default"/>
        <w:u w:val="single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6CB93D71"/>
    <w:multiLevelType w:val="hybridMultilevel"/>
    <w:tmpl w:val="F6304EC6"/>
    <w:lvl w:ilvl="0" w:tplc="B12090F8">
      <w:start w:val="52"/>
      <w:numFmt w:val="bullet"/>
      <w:lvlText w:val=""/>
      <w:lvlJc w:val="left"/>
      <w:pPr>
        <w:ind w:left="360" w:hanging="360"/>
      </w:pPr>
      <w:rPr>
        <w:rFonts w:ascii="Wingdings" w:eastAsia="ＭＳ 明朝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6D8608E7"/>
    <w:multiLevelType w:val="hybridMultilevel"/>
    <w:tmpl w:val="B05E778A"/>
    <w:lvl w:ilvl="0" w:tplc="FCBA1122">
      <w:start w:val="62"/>
      <w:numFmt w:val="bullet"/>
      <w:lvlText w:val=""/>
      <w:lvlJc w:val="left"/>
      <w:pPr>
        <w:ind w:left="360" w:hanging="360"/>
      </w:pPr>
      <w:rPr>
        <w:rFonts w:ascii="Wingdings" w:eastAsia="ＭＳ 明朝" w:hAnsi="Wingdings" w:hint="default"/>
        <w:u w:val="single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746A5E50"/>
    <w:multiLevelType w:val="hybridMultilevel"/>
    <w:tmpl w:val="E9B69936"/>
    <w:lvl w:ilvl="0" w:tplc="FA624AAA">
      <w:start w:val="71"/>
      <w:numFmt w:val="bullet"/>
      <w:lvlText w:val=""/>
      <w:lvlJc w:val="left"/>
      <w:pPr>
        <w:ind w:left="360" w:hanging="360"/>
      </w:pPr>
      <w:rPr>
        <w:rFonts w:ascii="Wingdings" w:eastAsia="ＭＳ 明朝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774C02A7"/>
    <w:multiLevelType w:val="hybridMultilevel"/>
    <w:tmpl w:val="6F7C6544"/>
    <w:lvl w:ilvl="0" w:tplc="4A90E144">
      <w:start w:val="52"/>
      <w:numFmt w:val="bullet"/>
      <w:lvlText w:val=""/>
      <w:lvlJc w:val="left"/>
      <w:pPr>
        <w:ind w:left="360" w:hanging="360"/>
      </w:pPr>
      <w:rPr>
        <w:rFonts w:ascii="Wingdings" w:eastAsia="ＭＳ 明朝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91181458">
    <w:abstractNumId w:val="4"/>
  </w:num>
  <w:num w:numId="2" w16cid:durableId="1133517893">
    <w:abstractNumId w:val="15"/>
  </w:num>
  <w:num w:numId="3" w16cid:durableId="1790732751">
    <w:abstractNumId w:val="2"/>
  </w:num>
  <w:num w:numId="4" w16cid:durableId="1298950049">
    <w:abstractNumId w:val="5"/>
  </w:num>
  <w:num w:numId="5" w16cid:durableId="615988948">
    <w:abstractNumId w:val="14"/>
  </w:num>
  <w:num w:numId="6" w16cid:durableId="1133254475">
    <w:abstractNumId w:val="8"/>
  </w:num>
  <w:num w:numId="7" w16cid:durableId="1795176270">
    <w:abstractNumId w:val="12"/>
  </w:num>
  <w:num w:numId="8" w16cid:durableId="1223517695">
    <w:abstractNumId w:val="11"/>
  </w:num>
  <w:num w:numId="9" w16cid:durableId="1489861191">
    <w:abstractNumId w:val="3"/>
  </w:num>
  <w:num w:numId="10" w16cid:durableId="1694570624">
    <w:abstractNumId w:val="1"/>
  </w:num>
  <w:num w:numId="11" w16cid:durableId="913205204">
    <w:abstractNumId w:val="13"/>
  </w:num>
  <w:num w:numId="12" w16cid:durableId="524634801">
    <w:abstractNumId w:val="6"/>
  </w:num>
  <w:num w:numId="13" w16cid:durableId="1068311517">
    <w:abstractNumId w:val="9"/>
  </w:num>
  <w:num w:numId="14" w16cid:durableId="1612737743">
    <w:abstractNumId w:val="16"/>
  </w:num>
  <w:num w:numId="15" w16cid:durableId="1439594421">
    <w:abstractNumId w:val="10"/>
  </w:num>
  <w:num w:numId="16" w16cid:durableId="877938754">
    <w:abstractNumId w:val="0"/>
  </w:num>
  <w:num w:numId="17" w16cid:durableId="205835687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488"/>
    <w:rsid w:val="0001369D"/>
    <w:rsid w:val="00014768"/>
    <w:rsid w:val="00023506"/>
    <w:rsid w:val="00030C7B"/>
    <w:rsid w:val="00031AA3"/>
    <w:rsid w:val="00035E37"/>
    <w:rsid w:val="000366C6"/>
    <w:rsid w:val="00041BA3"/>
    <w:rsid w:val="00045083"/>
    <w:rsid w:val="00066014"/>
    <w:rsid w:val="0007114D"/>
    <w:rsid w:val="0007378C"/>
    <w:rsid w:val="000819E3"/>
    <w:rsid w:val="00081F49"/>
    <w:rsid w:val="0008475A"/>
    <w:rsid w:val="000900DB"/>
    <w:rsid w:val="00096DFA"/>
    <w:rsid w:val="000B4DCE"/>
    <w:rsid w:val="000B7B92"/>
    <w:rsid w:val="000C0638"/>
    <w:rsid w:val="000C12DE"/>
    <w:rsid w:val="000C135B"/>
    <w:rsid w:val="000C18A4"/>
    <w:rsid w:val="000C64D1"/>
    <w:rsid w:val="000C7EB1"/>
    <w:rsid w:val="000E0880"/>
    <w:rsid w:val="000E1F8E"/>
    <w:rsid w:val="000F6FC0"/>
    <w:rsid w:val="000F7636"/>
    <w:rsid w:val="00104741"/>
    <w:rsid w:val="00114218"/>
    <w:rsid w:val="00120CD2"/>
    <w:rsid w:val="00124B20"/>
    <w:rsid w:val="00125488"/>
    <w:rsid w:val="00130ED5"/>
    <w:rsid w:val="001318FF"/>
    <w:rsid w:val="001323C6"/>
    <w:rsid w:val="00136831"/>
    <w:rsid w:val="0013796A"/>
    <w:rsid w:val="00137D8D"/>
    <w:rsid w:val="00140C73"/>
    <w:rsid w:val="00142FC2"/>
    <w:rsid w:val="00156309"/>
    <w:rsid w:val="00160FEB"/>
    <w:rsid w:val="00161DBB"/>
    <w:rsid w:val="0016299E"/>
    <w:rsid w:val="00162BE4"/>
    <w:rsid w:val="001630AB"/>
    <w:rsid w:val="00163F49"/>
    <w:rsid w:val="00164B41"/>
    <w:rsid w:val="001657DF"/>
    <w:rsid w:val="00165F94"/>
    <w:rsid w:val="00175930"/>
    <w:rsid w:val="00186970"/>
    <w:rsid w:val="00195062"/>
    <w:rsid w:val="001A1E9A"/>
    <w:rsid w:val="001A5D29"/>
    <w:rsid w:val="001B1172"/>
    <w:rsid w:val="001B20E9"/>
    <w:rsid w:val="001B46FE"/>
    <w:rsid w:val="001B55BC"/>
    <w:rsid w:val="001B5E6E"/>
    <w:rsid w:val="001C7948"/>
    <w:rsid w:val="001C7961"/>
    <w:rsid w:val="001C7B5C"/>
    <w:rsid w:val="001D4815"/>
    <w:rsid w:val="001D767C"/>
    <w:rsid w:val="001D7F98"/>
    <w:rsid w:val="001E0AF8"/>
    <w:rsid w:val="001E3268"/>
    <w:rsid w:val="001E4CEF"/>
    <w:rsid w:val="001E6B7A"/>
    <w:rsid w:val="001F0E55"/>
    <w:rsid w:val="001F691F"/>
    <w:rsid w:val="00221A2A"/>
    <w:rsid w:val="0022447E"/>
    <w:rsid w:val="00241C30"/>
    <w:rsid w:val="00241C4E"/>
    <w:rsid w:val="002433DA"/>
    <w:rsid w:val="00256F96"/>
    <w:rsid w:val="0026335A"/>
    <w:rsid w:val="002635FC"/>
    <w:rsid w:val="002646B6"/>
    <w:rsid w:val="00266AD4"/>
    <w:rsid w:val="002821C4"/>
    <w:rsid w:val="002948BF"/>
    <w:rsid w:val="0029555C"/>
    <w:rsid w:val="00295FA3"/>
    <w:rsid w:val="00296EF8"/>
    <w:rsid w:val="00297EF9"/>
    <w:rsid w:val="002A06E8"/>
    <w:rsid w:val="002B5B4E"/>
    <w:rsid w:val="002B7C72"/>
    <w:rsid w:val="002C1B2E"/>
    <w:rsid w:val="002C38F7"/>
    <w:rsid w:val="002C4DBD"/>
    <w:rsid w:val="002C5850"/>
    <w:rsid w:val="002C7508"/>
    <w:rsid w:val="002D13CB"/>
    <w:rsid w:val="002D5CE8"/>
    <w:rsid w:val="002D6415"/>
    <w:rsid w:val="002E2786"/>
    <w:rsid w:val="002E672F"/>
    <w:rsid w:val="002F4018"/>
    <w:rsid w:val="002F67FB"/>
    <w:rsid w:val="00300EB1"/>
    <w:rsid w:val="003016BB"/>
    <w:rsid w:val="003022BF"/>
    <w:rsid w:val="003032B5"/>
    <w:rsid w:val="00305C1B"/>
    <w:rsid w:val="00306481"/>
    <w:rsid w:val="003229C2"/>
    <w:rsid w:val="0032583A"/>
    <w:rsid w:val="00327E9F"/>
    <w:rsid w:val="00334E47"/>
    <w:rsid w:val="00335124"/>
    <w:rsid w:val="00340F99"/>
    <w:rsid w:val="003413AD"/>
    <w:rsid w:val="003518BA"/>
    <w:rsid w:val="0035508C"/>
    <w:rsid w:val="00356061"/>
    <w:rsid w:val="00365680"/>
    <w:rsid w:val="00374A5E"/>
    <w:rsid w:val="003819D3"/>
    <w:rsid w:val="0038389F"/>
    <w:rsid w:val="00387B7B"/>
    <w:rsid w:val="00391050"/>
    <w:rsid w:val="00391B3C"/>
    <w:rsid w:val="00393A8C"/>
    <w:rsid w:val="003A0343"/>
    <w:rsid w:val="003A4FEE"/>
    <w:rsid w:val="003A51CF"/>
    <w:rsid w:val="003B4503"/>
    <w:rsid w:val="003B542B"/>
    <w:rsid w:val="003C05DE"/>
    <w:rsid w:val="003C1B9A"/>
    <w:rsid w:val="003D1263"/>
    <w:rsid w:val="003D2D42"/>
    <w:rsid w:val="003E2D63"/>
    <w:rsid w:val="003E3C97"/>
    <w:rsid w:val="003E4B06"/>
    <w:rsid w:val="003F2295"/>
    <w:rsid w:val="003F3082"/>
    <w:rsid w:val="0040169F"/>
    <w:rsid w:val="004018E6"/>
    <w:rsid w:val="004034A0"/>
    <w:rsid w:val="00407924"/>
    <w:rsid w:val="00410236"/>
    <w:rsid w:val="0041067C"/>
    <w:rsid w:val="00414540"/>
    <w:rsid w:val="0041514A"/>
    <w:rsid w:val="00417081"/>
    <w:rsid w:val="0042026D"/>
    <w:rsid w:val="00422817"/>
    <w:rsid w:val="0042601D"/>
    <w:rsid w:val="00431178"/>
    <w:rsid w:val="004369FD"/>
    <w:rsid w:val="00436B8E"/>
    <w:rsid w:val="00436DA2"/>
    <w:rsid w:val="00437B8A"/>
    <w:rsid w:val="00446BF8"/>
    <w:rsid w:val="0046044A"/>
    <w:rsid w:val="0046347F"/>
    <w:rsid w:val="004667CE"/>
    <w:rsid w:val="004701C7"/>
    <w:rsid w:val="004712DD"/>
    <w:rsid w:val="00475DB9"/>
    <w:rsid w:val="004806EC"/>
    <w:rsid w:val="004820D6"/>
    <w:rsid w:val="00483090"/>
    <w:rsid w:val="00483F63"/>
    <w:rsid w:val="0048474F"/>
    <w:rsid w:val="00485CE0"/>
    <w:rsid w:val="00492A5C"/>
    <w:rsid w:val="00493528"/>
    <w:rsid w:val="00496CBE"/>
    <w:rsid w:val="004A097A"/>
    <w:rsid w:val="004A2E6A"/>
    <w:rsid w:val="004B23C7"/>
    <w:rsid w:val="004C647D"/>
    <w:rsid w:val="004D05C2"/>
    <w:rsid w:val="004D0E87"/>
    <w:rsid w:val="004D16D3"/>
    <w:rsid w:val="004D35B9"/>
    <w:rsid w:val="004D77E6"/>
    <w:rsid w:val="004F1E2F"/>
    <w:rsid w:val="004F220F"/>
    <w:rsid w:val="004F3B71"/>
    <w:rsid w:val="004F6A12"/>
    <w:rsid w:val="00500C60"/>
    <w:rsid w:val="00501F55"/>
    <w:rsid w:val="005212CB"/>
    <w:rsid w:val="0052455C"/>
    <w:rsid w:val="00526F37"/>
    <w:rsid w:val="00532C56"/>
    <w:rsid w:val="005353A1"/>
    <w:rsid w:val="00537923"/>
    <w:rsid w:val="00543AEB"/>
    <w:rsid w:val="00545392"/>
    <w:rsid w:val="00551E6B"/>
    <w:rsid w:val="0055205A"/>
    <w:rsid w:val="00557E05"/>
    <w:rsid w:val="005644CA"/>
    <w:rsid w:val="005662DA"/>
    <w:rsid w:val="005679C3"/>
    <w:rsid w:val="00571201"/>
    <w:rsid w:val="00572F87"/>
    <w:rsid w:val="0057752F"/>
    <w:rsid w:val="005776B7"/>
    <w:rsid w:val="00582288"/>
    <w:rsid w:val="005907E1"/>
    <w:rsid w:val="00594B8C"/>
    <w:rsid w:val="00594EDA"/>
    <w:rsid w:val="005960C2"/>
    <w:rsid w:val="005A4FF3"/>
    <w:rsid w:val="005A7A58"/>
    <w:rsid w:val="005B169F"/>
    <w:rsid w:val="005B1998"/>
    <w:rsid w:val="005B6A62"/>
    <w:rsid w:val="005C201D"/>
    <w:rsid w:val="005C2031"/>
    <w:rsid w:val="005C4633"/>
    <w:rsid w:val="005D0E9B"/>
    <w:rsid w:val="005D654B"/>
    <w:rsid w:val="005E7552"/>
    <w:rsid w:val="005F5A20"/>
    <w:rsid w:val="00601749"/>
    <w:rsid w:val="006030DC"/>
    <w:rsid w:val="00603825"/>
    <w:rsid w:val="0060384A"/>
    <w:rsid w:val="0060523A"/>
    <w:rsid w:val="00607753"/>
    <w:rsid w:val="00613274"/>
    <w:rsid w:val="00617901"/>
    <w:rsid w:val="0062294A"/>
    <w:rsid w:val="00623FBD"/>
    <w:rsid w:val="0062518D"/>
    <w:rsid w:val="00637E2E"/>
    <w:rsid w:val="00640B2E"/>
    <w:rsid w:val="006460FD"/>
    <w:rsid w:val="00646B1B"/>
    <w:rsid w:val="00651035"/>
    <w:rsid w:val="006525A1"/>
    <w:rsid w:val="00652DB9"/>
    <w:rsid w:val="00656DC0"/>
    <w:rsid w:val="00662549"/>
    <w:rsid w:val="00664DB9"/>
    <w:rsid w:val="006713BF"/>
    <w:rsid w:val="006718FE"/>
    <w:rsid w:val="006778B7"/>
    <w:rsid w:val="00683CE5"/>
    <w:rsid w:val="00684DCD"/>
    <w:rsid w:val="006929F6"/>
    <w:rsid w:val="006972EB"/>
    <w:rsid w:val="006A15A8"/>
    <w:rsid w:val="006B1FEB"/>
    <w:rsid w:val="006B34CC"/>
    <w:rsid w:val="006B5BC9"/>
    <w:rsid w:val="006B72DC"/>
    <w:rsid w:val="006C50B5"/>
    <w:rsid w:val="006D05AE"/>
    <w:rsid w:val="006D060C"/>
    <w:rsid w:val="006D14BC"/>
    <w:rsid w:val="006D255E"/>
    <w:rsid w:val="006D2A53"/>
    <w:rsid w:val="006D41C7"/>
    <w:rsid w:val="006F1B0D"/>
    <w:rsid w:val="006F3312"/>
    <w:rsid w:val="006F3F64"/>
    <w:rsid w:val="00701335"/>
    <w:rsid w:val="007013E2"/>
    <w:rsid w:val="00701567"/>
    <w:rsid w:val="007066F5"/>
    <w:rsid w:val="007106B6"/>
    <w:rsid w:val="00710774"/>
    <w:rsid w:val="00712256"/>
    <w:rsid w:val="00720A99"/>
    <w:rsid w:val="00720B8F"/>
    <w:rsid w:val="00721699"/>
    <w:rsid w:val="007225A5"/>
    <w:rsid w:val="007236B8"/>
    <w:rsid w:val="00731DFD"/>
    <w:rsid w:val="0073708A"/>
    <w:rsid w:val="007373B5"/>
    <w:rsid w:val="00737478"/>
    <w:rsid w:val="007439C9"/>
    <w:rsid w:val="00747DB1"/>
    <w:rsid w:val="00762E66"/>
    <w:rsid w:val="00764102"/>
    <w:rsid w:val="00764BDF"/>
    <w:rsid w:val="00764BE9"/>
    <w:rsid w:val="00766429"/>
    <w:rsid w:val="00766913"/>
    <w:rsid w:val="0076728E"/>
    <w:rsid w:val="00767E6B"/>
    <w:rsid w:val="0078579B"/>
    <w:rsid w:val="0079038B"/>
    <w:rsid w:val="00791042"/>
    <w:rsid w:val="0079189F"/>
    <w:rsid w:val="00792005"/>
    <w:rsid w:val="007920BC"/>
    <w:rsid w:val="00794BF1"/>
    <w:rsid w:val="007B0EA9"/>
    <w:rsid w:val="007B504B"/>
    <w:rsid w:val="007C5827"/>
    <w:rsid w:val="007D1F75"/>
    <w:rsid w:val="007D4BB4"/>
    <w:rsid w:val="007D71CD"/>
    <w:rsid w:val="007E3C18"/>
    <w:rsid w:val="007E3CFA"/>
    <w:rsid w:val="007E3FE9"/>
    <w:rsid w:val="007E5FCC"/>
    <w:rsid w:val="007E7FB4"/>
    <w:rsid w:val="007F4BED"/>
    <w:rsid w:val="00817616"/>
    <w:rsid w:val="008213E3"/>
    <w:rsid w:val="008331DD"/>
    <w:rsid w:val="00841D33"/>
    <w:rsid w:val="00851071"/>
    <w:rsid w:val="00852F80"/>
    <w:rsid w:val="00856CA1"/>
    <w:rsid w:val="00862699"/>
    <w:rsid w:val="0086574B"/>
    <w:rsid w:val="00867B41"/>
    <w:rsid w:val="00870ABF"/>
    <w:rsid w:val="00875EF9"/>
    <w:rsid w:val="008769DF"/>
    <w:rsid w:val="008806BA"/>
    <w:rsid w:val="0088484E"/>
    <w:rsid w:val="00886676"/>
    <w:rsid w:val="00890E0F"/>
    <w:rsid w:val="008932C3"/>
    <w:rsid w:val="0089597D"/>
    <w:rsid w:val="008A224A"/>
    <w:rsid w:val="008A3A9E"/>
    <w:rsid w:val="008A56DE"/>
    <w:rsid w:val="008A75F1"/>
    <w:rsid w:val="008A785A"/>
    <w:rsid w:val="008B49F5"/>
    <w:rsid w:val="008B5BCD"/>
    <w:rsid w:val="008C30C3"/>
    <w:rsid w:val="008D3AD3"/>
    <w:rsid w:val="008E03F8"/>
    <w:rsid w:val="008E6C74"/>
    <w:rsid w:val="008F318F"/>
    <w:rsid w:val="008F7119"/>
    <w:rsid w:val="0090405A"/>
    <w:rsid w:val="009041FB"/>
    <w:rsid w:val="009161A7"/>
    <w:rsid w:val="009161D9"/>
    <w:rsid w:val="00916C11"/>
    <w:rsid w:val="00916E58"/>
    <w:rsid w:val="009226A7"/>
    <w:rsid w:val="009239E2"/>
    <w:rsid w:val="00933A36"/>
    <w:rsid w:val="009400EC"/>
    <w:rsid w:val="00942390"/>
    <w:rsid w:val="009460C1"/>
    <w:rsid w:val="00952C7F"/>
    <w:rsid w:val="009600FB"/>
    <w:rsid w:val="00960595"/>
    <w:rsid w:val="0097063E"/>
    <w:rsid w:val="00974748"/>
    <w:rsid w:val="00974CF8"/>
    <w:rsid w:val="00974EC5"/>
    <w:rsid w:val="009774DF"/>
    <w:rsid w:val="00981DF4"/>
    <w:rsid w:val="00985F92"/>
    <w:rsid w:val="00986434"/>
    <w:rsid w:val="00987DBA"/>
    <w:rsid w:val="00990E28"/>
    <w:rsid w:val="0099570A"/>
    <w:rsid w:val="009A0ED5"/>
    <w:rsid w:val="009A5937"/>
    <w:rsid w:val="009A695B"/>
    <w:rsid w:val="009B0003"/>
    <w:rsid w:val="009B3496"/>
    <w:rsid w:val="009B5B30"/>
    <w:rsid w:val="009C03BD"/>
    <w:rsid w:val="009C16CE"/>
    <w:rsid w:val="009C1BC4"/>
    <w:rsid w:val="009C72E7"/>
    <w:rsid w:val="009C7B91"/>
    <w:rsid w:val="009D10DA"/>
    <w:rsid w:val="009D4F6E"/>
    <w:rsid w:val="009E283F"/>
    <w:rsid w:val="009E526F"/>
    <w:rsid w:val="009E58D3"/>
    <w:rsid w:val="009E5BD0"/>
    <w:rsid w:val="009E7D87"/>
    <w:rsid w:val="009F0084"/>
    <w:rsid w:val="009F139A"/>
    <w:rsid w:val="009F6BA0"/>
    <w:rsid w:val="00A009B6"/>
    <w:rsid w:val="00A01617"/>
    <w:rsid w:val="00A0735F"/>
    <w:rsid w:val="00A120E6"/>
    <w:rsid w:val="00A1265D"/>
    <w:rsid w:val="00A129C3"/>
    <w:rsid w:val="00A17462"/>
    <w:rsid w:val="00A174A0"/>
    <w:rsid w:val="00A271F5"/>
    <w:rsid w:val="00A2723F"/>
    <w:rsid w:val="00A30DE2"/>
    <w:rsid w:val="00A32ACF"/>
    <w:rsid w:val="00A33A53"/>
    <w:rsid w:val="00A45977"/>
    <w:rsid w:val="00A55F13"/>
    <w:rsid w:val="00A65ABC"/>
    <w:rsid w:val="00A67E8E"/>
    <w:rsid w:val="00A75AE1"/>
    <w:rsid w:val="00A811E9"/>
    <w:rsid w:val="00A96231"/>
    <w:rsid w:val="00AA0A63"/>
    <w:rsid w:val="00AA133E"/>
    <w:rsid w:val="00AA3FF6"/>
    <w:rsid w:val="00AB469D"/>
    <w:rsid w:val="00AC3936"/>
    <w:rsid w:val="00AC7A13"/>
    <w:rsid w:val="00AD574C"/>
    <w:rsid w:val="00AE73E9"/>
    <w:rsid w:val="00AF0534"/>
    <w:rsid w:val="00AF096C"/>
    <w:rsid w:val="00AF2540"/>
    <w:rsid w:val="00AF41D2"/>
    <w:rsid w:val="00B125E8"/>
    <w:rsid w:val="00B1287D"/>
    <w:rsid w:val="00B16130"/>
    <w:rsid w:val="00B21EB1"/>
    <w:rsid w:val="00B25183"/>
    <w:rsid w:val="00B30878"/>
    <w:rsid w:val="00B32BB8"/>
    <w:rsid w:val="00B3342F"/>
    <w:rsid w:val="00B35259"/>
    <w:rsid w:val="00B37127"/>
    <w:rsid w:val="00B37722"/>
    <w:rsid w:val="00B43FD9"/>
    <w:rsid w:val="00B530E4"/>
    <w:rsid w:val="00B56DE2"/>
    <w:rsid w:val="00B6712B"/>
    <w:rsid w:val="00B7095D"/>
    <w:rsid w:val="00B730F6"/>
    <w:rsid w:val="00B75F78"/>
    <w:rsid w:val="00B76B95"/>
    <w:rsid w:val="00B86AE3"/>
    <w:rsid w:val="00B90C0B"/>
    <w:rsid w:val="00B90FAC"/>
    <w:rsid w:val="00B94530"/>
    <w:rsid w:val="00B97CF8"/>
    <w:rsid w:val="00BB074F"/>
    <w:rsid w:val="00BB66C1"/>
    <w:rsid w:val="00BC2E5C"/>
    <w:rsid w:val="00BC3CC3"/>
    <w:rsid w:val="00BC4760"/>
    <w:rsid w:val="00BC729A"/>
    <w:rsid w:val="00BC7F79"/>
    <w:rsid w:val="00BD1410"/>
    <w:rsid w:val="00BD20FF"/>
    <w:rsid w:val="00BD2979"/>
    <w:rsid w:val="00BD7138"/>
    <w:rsid w:val="00BE0706"/>
    <w:rsid w:val="00BE30E1"/>
    <w:rsid w:val="00BF38A7"/>
    <w:rsid w:val="00BF51E3"/>
    <w:rsid w:val="00C04314"/>
    <w:rsid w:val="00C051E4"/>
    <w:rsid w:val="00C06590"/>
    <w:rsid w:val="00C06E63"/>
    <w:rsid w:val="00C12FBE"/>
    <w:rsid w:val="00C13712"/>
    <w:rsid w:val="00C1592A"/>
    <w:rsid w:val="00C1643E"/>
    <w:rsid w:val="00C16E73"/>
    <w:rsid w:val="00C17E47"/>
    <w:rsid w:val="00C2104B"/>
    <w:rsid w:val="00C26068"/>
    <w:rsid w:val="00C26D45"/>
    <w:rsid w:val="00C33C6D"/>
    <w:rsid w:val="00C36DA0"/>
    <w:rsid w:val="00C40402"/>
    <w:rsid w:val="00C52CF2"/>
    <w:rsid w:val="00C57E50"/>
    <w:rsid w:val="00C600A2"/>
    <w:rsid w:val="00C6258A"/>
    <w:rsid w:val="00C673CD"/>
    <w:rsid w:val="00C678B8"/>
    <w:rsid w:val="00C735AB"/>
    <w:rsid w:val="00C73E64"/>
    <w:rsid w:val="00C755F9"/>
    <w:rsid w:val="00C760FD"/>
    <w:rsid w:val="00CA08A1"/>
    <w:rsid w:val="00CA1A39"/>
    <w:rsid w:val="00CA48BC"/>
    <w:rsid w:val="00CA5397"/>
    <w:rsid w:val="00CA7883"/>
    <w:rsid w:val="00CB0DC2"/>
    <w:rsid w:val="00CB4DB6"/>
    <w:rsid w:val="00CB675C"/>
    <w:rsid w:val="00CC0524"/>
    <w:rsid w:val="00CD0C3F"/>
    <w:rsid w:val="00CD2700"/>
    <w:rsid w:val="00CE1143"/>
    <w:rsid w:val="00CE6053"/>
    <w:rsid w:val="00CF062C"/>
    <w:rsid w:val="00CF0B9C"/>
    <w:rsid w:val="00CF0FF4"/>
    <w:rsid w:val="00CF177A"/>
    <w:rsid w:val="00CF6188"/>
    <w:rsid w:val="00D02B49"/>
    <w:rsid w:val="00D04626"/>
    <w:rsid w:val="00D0649D"/>
    <w:rsid w:val="00D1305E"/>
    <w:rsid w:val="00D155BF"/>
    <w:rsid w:val="00D20147"/>
    <w:rsid w:val="00D235F6"/>
    <w:rsid w:val="00D267A4"/>
    <w:rsid w:val="00D412F3"/>
    <w:rsid w:val="00D549EB"/>
    <w:rsid w:val="00D73707"/>
    <w:rsid w:val="00D8235F"/>
    <w:rsid w:val="00D86DA8"/>
    <w:rsid w:val="00D909A3"/>
    <w:rsid w:val="00D93EBE"/>
    <w:rsid w:val="00D96A58"/>
    <w:rsid w:val="00DA061B"/>
    <w:rsid w:val="00DA3906"/>
    <w:rsid w:val="00DA42D8"/>
    <w:rsid w:val="00DA6522"/>
    <w:rsid w:val="00DA727B"/>
    <w:rsid w:val="00DA78BC"/>
    <w:rsid w:val="00DB1D7E"/>
    <w:rsid w:val="00DB2C37"/>
    <w:rsid w:val="00DB3973"/>
    <w:rsid w:val="00DC1177"/>
    <w:rsid w:val="00DD6DAD"/>
    <w:rsid w:val="00DE13E2"/>
    <w:rsid w:val="00DF17DA"/>
    <w:rsid w:val="00DF1FBF"/>
    <w:rsid w:val="00DF2D57"/>
    <w:rsid w:val="00DF3DE6"/>
    <w:rsid w:val="00DF4F93"/>
    <w:rsid w:val="00DF6AEA"/>
    <w:rsid w:val="00E029B5"/>
    <w:rsid w:val="00E11CA3"/>
    <w:rsid w:val="00E11DE2"/>
    <w:rsid w:val="00E17811"/>
    <w:rsid w:val="00E20FE3"/>
    <w:rsid w:val="00E2463E"/>
    <w:rsid w:val="00E30C3A"/>
    <w:rsid w:val="00E3769B"/>
    <w:rsid w:val="00E4396E"/>
    <w:rsid w:val="00E45804"/>
    <w:rsid w:val="00E45E3D"/>
    <w:rsid w:val="00E468C1"/>
    <w:rsid w:val="00E500C1"/>
    <w:rsid w:val="00E52588"/>
    <w:rsid w:val="00E54F24"/>
    <w:rsid w:val="00E5622E"/>
    <w:rsid w:val="00E71426"/>
    <w:rsid w:val="00E758AB"/>
    <w:rsid w:val="00E75D16"/>
    <w:rsid w:val="00E8343D"/>
    <w:rsid w:val="00E86998"/>
    <w:rsid w:val="00E948E3"/>
    <w:rsid w:val="00EA4E73"/>
    <w:rsid w:val="00EA4FF5"/>
    <w:rsid w:val="00EB2317"/>
    <w:rsid w:val="00EB3B63"/>
    <w:rsid w:val="00EB42C4"/>
    <w:rsid w:val="00EB6333"/>
    <w:rsid w:val="00EB7F2A"/>
    <w:rsid w:val="00ED5D91"/>
    <w:rsid w:val="00ED7BC8"/>
    <w:rsid w:val="00EF1796"/>
    <w:rsid w:val="00EF7520"/>
    <w:rsid w:val="00F02B40"/>
    <w:rsid w:val="00F04AFD"/>
    <w:rsid w:val="00F05024"/>
    <w:rsid w:val="00F0736F"/>
    <w:rsid w:val="00F07D7A"/>
    <w:rsid w:val="00F27BDA"/>
    <w:rsid w:val="00F308EA"/>
    <w:rsid w:val="00F370ED"/>
    <w:rsid w:val="00F43CEA"/>
    <w:rsid w:val="00F444EE"/>
    <w:rsid w:val="00F4577A"/>
    <w:rsid w:val="00F46429"/>
    <w:rsid w:val="00F47571"/>
    <w:rsid w:val="00F532D1"/>
    <w:rsid w:val="00F5333F"/>
    <w:rsid w:val="00F564E7"/>
    <w:rsid w:val="00F56AFE"/>
    <w:rsid w:val="00F71FA4"/>
    <w:rsid w:val="00F72E2C"/>
    <w:rsid w:val="00F77D7A"/>
    <w:rsid w:val="00F843E9"/>
    <w:rsid w:val="00F85696"/>
    <w:rsid w:val="00F90704"/>
    <w:rsid w:val="00F914E7"/>
    <w:rsid w:val="00F91E2F"/>
    <w:rsid w:val="00F92731"/>
    <w:rsid w:val="00FA14F4"/>
    <w:rsid w:val="00FA2919"/>
    <w:rsid w:val="00FA61A4"/>
    <w:rsid w:val="00FB0683"/>
    <w:rsid w:val="00FB24D1"/>
    <w:rsid w:val="00FB2FB7"/>
    <w:rsid w:val="00FB41B2"/>
    <w:rsid w:val="00FC33D3"/>
    <w:rsid w:val="00FC7815"/>
    <w:rsid w:val="00FF46A0"/>
    <w:rsid w:val="00FF5B35"/>
    <w:rsid w:val="00FF6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8DE18B0"/>
  <w14:defaultImageDpi w14:val="0"/>
  <w15:docId w15:val="{875E8144-0A0A-4A61-972D-C3BABF923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C760FD"/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25488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rsid w:val="006972E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link w:val="a4"/>
    <w:uiPriority w:val="99"/>
    <w:locked/>
    <w:rsid w:val="006972EB"/>
    <w:rPr>
      <w:rFonts w:cs="Times New Roman"/>
      <w:kern w:val="2"/>
      <w:sz w:val="24"/>
      <w:szCs w:val="24"/>
    </w:rPr>
  </w:style>
  <w:style w:type="paragraph" w:styleId="a6">
    <w:name w:val="footer"/>
    <w:basedOn w:val="a"/>
    <w:link w:val="a7"/>
    <w:uiPriority w:val="99"/>
    <w:rsid w:val="006972E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link w:val="a6"/>
    <w:uiPriority w:val="99"/>
    <w:locked/>
    <w:rsid w:val="006972EB"/>
    <w:rPr>
      <w:rFonts w:cs="Times New Roman"/>
      <w:kern w:val="2"/>
      <w:sz w:val="24"/>
      <w:szCs w:val="24"/>
    </w:rPr>
  </w:style>
  <w:style w:type="paragraph" w:styleId="a8">
    <w:name w:val="List Paragraph"/>
    <w:basedOn w:val="a"/>
    <w:uiPriority w:val="34"/>
    <w:qFormat/>
    <w:rsid w:val="00431178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16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2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2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6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1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6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8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8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3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8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2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2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7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9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9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3</TotalTime>
  <Pages>2</Pages>
  <Words>210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名古屋大学</Company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to Nagino</dc:creator>
  <cp:keywords/>
  <dc:description/>
  <cp:lastModifiedBy>木原　康宏</cp:lastModifiedBy>
  <cp:revision>23</cp:revision>
  <cp:lastPrinted>2010-11-06T04:08:00Z</cp:lastPrinted>
  <dcterms:created xsi:type="dcterms:W3CDTF">2022-09-07T16:13:00Z</dcterms:created>
  <dcterms:modified xsi:type="dcterms:W3CDTF">2023-02-06T16:36:00Z</dcterms:modified>
</cp:coreProperties>
</file>